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78969" w14:textId="77777777" w:rsidR="008570BC" w:rsidRPr="00961270" w:rsidRDefault="008570BC" w:rsidP="008570BC">
      <w:pPr>
        <w:widowControl/>
        <w:adjustRightInd w:val="0"/>
        <w:snapToGrid w:val="0"/>
        <w:spacing w:line="360" w:lineRule="auto"/>
        <w:rPr>
          <w:rStyle w:val="fontstyle01"/>
          <w:rFonts w:ascii="Times New Roman" w:eastAsia="宋体" w:hAnsi="Times New Roman" w:cs="Times New Roman"/>
          <w:sz w:val="21"/>
          <w:szCs w:val="21"/>
        </w:rPr>
      </w:pPr>
      <w:bookmarkStart w:id="0" w:name="_GoBack"/>
      <w:bookmarkEnd w:id="0"/>
    </w:p>
    <w:p w14:paraId="0F326332" w14:textId="77777777" w:rsidR="006774EF" w:rsidRPr="00365C66" w:rsidRDefault="006774EF" w:rsidP="00145D3B">
      <w:pPr>
        <w:widowControl/>
        <w:adjustRightInd w:val="0"/>
        <w:snapToGrid w:val="0"/>
        <w:spacing w:afterLines="50" w:after="156"/>
        <w:rPr>
          <w:rStyle w:val="fontstyle01"/>
          <w:rFonts w:ascii="Times New Roman" w:eastAsia="宋体" w:hAnsi="Times New Roman" w:cs="Times New Roman"/>
          <w:sz w:val="24"/>
          <w:szCs w:val="24"/>
        </w:rPr>
      </w:pPr>
      <w:r w:rsidRPr="00365C66">
        <w:rPr>
          <w:rStyle w:val="fontstyle01"/>
          <w:rFonts w:ascii="Times New Roman" w:eastAsia="宋体" w:hAnsi="Times New Roman" w:cs="Times New Roman"/>
          <w:b/>
          <w:sz w:val="24"/>
          <w:szCs w:val="24"/>
        </w:rPr>
        <w:t xml:space="preserve">TABLE S1 </w:t>
      </w:r>
      <w:r w:rsidRPr="00365C66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Result of the </w:t>
      </w:r>
      <w:r w:rsidRPr="00365C6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network-level specialization index </w:t>
      </w:r>
      <w:r w:rsidRPr="00365C66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H2’</w:t>
      </w:r>
      <w:r w:rsidRPr="00365C66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 and t-test with null model.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659"/>
        <w:gridCol w:w="1659"/>
        <w:gridCol w:w="1659"/>
        <w:gridCol w:w="1660"/>
      </w:tblGrid>
      <w:tr w:rsidR="008570BC" w:rsidRPr="00961270" w14:paraId="7063DF0B" w14:textId="77777777" w:rsidTr="00274BE5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FA1CF2A" w14:textId="77777777" w:rsidR="008570BC" w:rsidRPr="006774EF" w:rsidRDefault="008570BC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D956D28" w14:textId="77777777" w:rsidR="008570BC" w:rsidRPr="00961270" w:rsidRDefault="008570BC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ed</w:t>
            </w:r>
            <w:r w:rsidRPr="00961270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H</w:t>
            </w:r>
            <w:r w:rsidRPr="00961270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8895B6B" w14:textId="77777777" w:rsidR="008570BC" w:rsidRPr="00961270" w:rsidRDefault="008570BC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Null model H</w:t>
            </w:r>
            <w:r w:rsidRPr="00961270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884E114" w14:textId="77777777" w:rsidR="008570BC" w:rsidRPr="00961270" w:rsidRDefault="008570BC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CBB817F" w14:textId="77777777" w:rsidR="008570BC" w:rsidRPr="00961270" w:rsidRDefault="008570BC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P</w:t>
            </w:r>
          </w:p>
        </w:tc>
      </w:tr>
      <w:tr w:rsidR="008570BC" w:rsidRPr="00961270" w14:paraId="12E2FED4" w14:textId="77777777" w:rsidTr="00274BE5">
        <w:tc>
          <w:tcPr>
            <w:tcW w:w="1659" w:type="dxa"/>
            <w:tcBorders>
              <w:top w:val="single" w:sz="4" w:space="0" w:color="auto"/>
            </w:tcBorders>
          </w:tcPr>
          <w:p w14:paraId="42709737" w14:textId="740DF62F" w:rsidR="008570BC" w:rsidRPr="00961270" w:rsidRDefault="002D1A42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Cs w:val="21"/>
              </w:rPr>
              <w:t>F</w:t>
            </w:r>
            <w:r w:rsidRPr="00961270">
              <w:rPr>
                <w:rStyle w:val="fontstyle01"/>
                <w:rFonts w:ascii="Times New Roman" w:eastAsia="宋体" w:hAnsi="Times New Roman" w:cs="Times New Roman"/>
                <w:szCs w:val="21"/>
              </w:rPr>
              <w:t>ungi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465FA4F" w14:textId="77777777" w:rsidR="008570BC" w:rsidRPr="00961270" w:rsidRDefault="008570BC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0.53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740A708" w14:textId="77777777" w:rsidR="008570BC" w:rsidRPr="00961270" w:rsidRDefault="008570BC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6549AF9" w14:textId="77777777" w:rsidR="008570BC" w:rsidRPr="00961270" w:rsidRDefault="008570BC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-19282.35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6CA1DB9" w14:textId="77777777" w:rsidR="008570BC" w:rsidRPr="00961270" w:rsidRDefault="008570BC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&lt; 0.001</w:t>
            </w:r>
          </w:p>
        </w:tc>
      </w:tr>
      <w:tr w:rsidR="008570BC" w:rsidRPr="00961270" w14:paraId="07F69D1D" w14:textId="77777777" w:rsidTr="00274BE5">
        <w:tc>
          <w:tcPr>
            <w:tcW w:w="1659" w:type="dxa"/>
            <w:tcBorders>
              <w:bottom w:val="single" w:sz="8" w:space="0" w:color="auto"/>
            </w:tcBorders>
          </w:tcPr>
          <w:p w14:paraId="2956BC78" w14:textId="56AA648E" w:rsidR="008570BC" w:rsidRPr="00961270" w:rsidRDefault="002D1A42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eastAsia="宋体" w:hAnsi="Times New Roman" w:cs="Times New Roman"/>
                <w:szCs w:val="21"/>
              </w:rPr>
              <w:t>P</w:t>
            </w:r>
            <w:r>
              <w:rPr>
                <w:rStyle w:val="fontstyle01"/>
                <w:rFonts w:ascii="Times New Roman" w:eastAsia="宋体" w:hAnsi="Times New Roman" w:cs="Times New Roman"/>
                <w:szCs w:val="21"/>
              </w:rPr>
              <w:t>h</w:t>
            </w:r>
            <w:r>
              <w:rPr>
                <w:rStyle w:val="fontstyle01"/>
                <w:rFonts w:ascii="Times New Roman" w:eastAsia="宋体" w:hAnsi="Times New Roman" w:cs="Times New Roman" w:hint="eastAsia"/>
                <w:szCs w:val="21"/>
              </w:rPr>
              <w:t>yto</w:t>
            </w:r>
            <w:r>
              <w:rPr>
                <w:rStyle w:val="fontstyle01"/>
                <w:rFonts w:ascii="Times New Roman" w:eastAsia="宋体" w:hAnsi="Times New Roman" w:cs="Times New Roman"/>
                <w:szCs w:val="21"/>
              </w:rPr>
              <w:t>p</w:t>
            </w:r>
            <w:r w:rsidRPr="00961270">
              <w:rPr>
                <w:rStyle w:val="fontstyle01"/>
                <w:rFonts w:ascii="Times New Roman" w:eastAsia="宋体" w:hAnsi="Times New Roman" w:cs="Times New Roman"/>
                <w:szCs w:val="21"/>
              </w:rPr>
              <w:t>athogenic fungi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7F891CEF" w14:textId="61E0829C" w:rsidR="008570BC" w:rsidRPr="00961270" w:rsidRDefault="002D1A42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hAnsi="Times New Roman" w:cs="Times New Roman"/>
                <w:szCs w:val="21"/>
              </w:rPr>
              <w:t>0.5</w:t>
            </w:r>
            <w:r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4A27F8C1" w14:textId="7CFF9181" w:rsidR="008570BC" w:rsidRPr="00961270" w:rsidRDefault="002D1A42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hAnsi="Times New Roman" w:cs="Times New Roman"/>
                <w:szCs w:val="21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Cs w:val="21"/>
              </w:rPr>
              <w:t>.013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7A7EEEBC" w14:textId="737E0536" w:rsidR="008570BC" w:rsidRPr="00961270" w:rsidRDefault="002D1A42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Cs w:val="21"/>
              </w:rPr>
              <w:t>-2451.91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72998E57" w14:textId="77777777" w:rsidR="008570BC" w:rsidRPr="00961270" w:rsidRDefault="008570BC" w:rsidP="00274BE5">
            <w:pPr>
              <w:widowControl/>
              <w:adjustRightInd w:val="0"/>
              <w:snapToGrid w:val="0"/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961270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&lt; 0.001</w:t>
            </w:r>
          </w:p>
        </w:tc>
      </w:tr>
    </w:tbl>
    <w:p w14:paraId="62816054" w14:textId="77777777" w:rsidR="006774EF" w:rsidRDefault="006774EF" w:rsidP="006774EF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14:paraId="37580E9E" w14:textId="77777777" w:rsidR="006774EF" w:rsidRDefault="006774EF">
      <w:pPr>
        <w:widowControl/>
        <w:jc w:val="left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br w:type="page"/>
      </w:r>
    </w:p>
    <w:p w14:paraId="1A96C9E2" w14:textId="18595D2C" w:rsidR="006774EF" w:rsidRPr="00365C66" w:rsidRDefault="006774EF" w:rsidP="00145D3B">
      <w:pPr>
        <w:widowControl/>
        <w:adjustRightInd w:val="0"/>
        <w:snapToGrid w:val="0"/>
        <w:spacing w:afterLines="50" w:after="156"/>
        <w:jc w:val="left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365C66">
        <w:rPr>
          <w:rFonts w:ascii="Times New Roman" w:hAnsi="Times New Roman" w:cs="Times New Roman"/>
          <w:b/>
          <w:bCs/>
          <w:color w:val="231F20"/>
          <w:sz w:val="24"/>
          <w:szCs w:val="24"/>
        </w:rPr>
        <w:lastRenderedPageBreak/>
        <w:t xml:space="preserve">TABLE S2 </w:t>
      </w:r>
      <w:r w:rsidRPr="00365C66">
        <w:rPr>
          <w:rFonts w:ascii="Times New Roman" w:hAnsi="Times New Roman" w:cs="Times New Roman"/>
          <w:bCs/>
          <w:color w:val="231F20"/>
          <w:sz w:val="24"/>
          <w:szCs w:val="24"/>
        </w:rPr>
        <w:t>Permutational multivariate analysis of variance (PERMANOVA) with 999 permutations showing the effects of phylogenetically distinct neighbors and habitat variation on fungal community composition.</w:t>
      </w:r>
    </w:p>
    <w:tbl>
      <w:tblPr>
        <w:tblStyle w:val="a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276"/>
        <w:gridCol w:w="1134"/>
        <w:gridCol w:w="1276"/>
        <w:gridCol w:w="1134"/>
        <w:gridCol w:w="1134"/>
      </w:tblGrid>
      <w:tr w:rsidR="00D902C8" w:rsidRPr="00961270" w14:paraId="78003B96" w14:textId="77777777" w:rsidTr="00274BE5">
        <w:tc>
          <w:tcPr>
            <w:tcW w:w="127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7DF1659" w14:textId="77777777" w:rsidR="00D902C8" w:rsidRPr="00961270" w:rsidRDefault="00D902C8" w:rsidP="00274BE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469064F" w14:textId="0289F894" w:rsidR="00D902C8" w:rsidRPr="00CE5190" w:rsidRDefault="002D1A42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F</w:t>
            </w:r>
            <w:r w:rsidRPr="00ED24B3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ungi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C23E476" w14:textId="02120037" w:rsidR="00D902C8" w:rsidRPr="00961270" w:rsidRDefault="002D1A42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hytop</w:t>
            </w:r>
            <w:r w:rsidRPr="00ED24B3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thogenic fungi</w:t>
            </w:r>
          </w:p>
        </w:tc>
      </w:tr>
      <w:tr w:rsidR="00D902C8" w:rsidRPr="00961270" w14:paraId="4A06079E" w14:textId="77777777" w:rsidTr="00274BE5"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FAD697" w14:textId="77777777" w:rsidR="00D902C8" w:rsidRPr="00961270" w:rsidRDefault="00D902C8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1072451" w14:textId="77777777" w:rsidR="00D902C8" w:rsidRPr="00961270" w:rsidRDefault="00D902C8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F.Model</w:t>
            </w:r>
            <w:proofErr w:type="spellEnd"/>
            <w:proofErr w:type="gram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A08F984" w14:textId="77777777" w:rsidR="00D902C8" w:rsidRPr="00961270" w:rsidRDefault="00D902C8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R</w:t>
            </w: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558F85F" w14:textId="77777777" w:rsidR="00D902C8" w:rsidRPr="00961270" w:rsidRDefault="00D902C8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Pr</w:t>
            </w:r>
            <w:proofErr w:type="spellEnd"/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(&gt;F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13D2FED" w14:textId="77777777" w:rsidR="00D902C8" w:rsidRPr="00961270" w:rsidRDefault="00D902C8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F.Model</w:t>
            </w:r>
            <w:proofErr w:type="spellEnd"/>
            <w:proofErr w:type="gram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36461A8" w14:textId="77777777" w:rsidR="00D902C8" w:rsidRPr="00961270" w:rsidRDefault="00D902C8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R</w:t>
            </w: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03133F" w14:textId="77777777" w:rsidR="00D902C8" w:rsidRPr="00961270" w:rsidRDefault="00D902C8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Pr</w:t>
            </w:r>
            <w:proofErr w:type="spellEnd"/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(&gt;F)</w:t>
            </w:r>
          </w:p>
        </w:tc>
      </w:tr>
      <w:tr w:rsidR="00D902C8" w:rsidRPr="00961270" w14:paraId="099E8006" w14:textId="77777777" w:rsidTr="00274BE5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645F06EC" w14:textId="77777777" w:rsidR="00D902C8" w:rsidRPr="00CE5190" w:rsidRDefault="00D902C8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Phylogenetic </w:t>
            </w:r>
            <w:proofErr w:type="spellStart"/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distanc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C99735D" w14:textId="77777777" w:rsidR="00D902C8" w:rsidRPr="00CE5190" w:rsidRDefault="00D902C8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2.02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5EB7248" w14:textId="77777777" w:rsidR="00D902C8" w:rsidRPr="00961270" w:rsidRDefault="00D902C8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5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48BF02E" w14:textId="77777777" w:rsidR="00D902C8" w:rsidRPr="00961270" w:rsidRDefault="00D902C8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0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789B4C9" w14:textId="079EE52D" w:rsidR="00D902C8" w:rsidRPr="00961270" w:rsidRDefault="002D1A42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1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8E92C9B" w14:textId="75CA9361" w:rsidR="00D902C8" w:rsidRPr="00961270" w:rsidRDefault="002D1A42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6108E1" w14:textId="7784F6FA" w:rsidR="00D902C8" w:rsidRPr="00961270" w:rsidRDefault="002D1A42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38</w:t>
            </w:r>
          </w:p>
        </w:tc>
      </w:tr>
      <w:tr w:rsidR="00D902C8" w:rsidRPr="00961270" w14:paraId="10F34D1E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0A22951" w14:textId="77777777" w:rsidR="00D902C8" w:rsidRPr="00CE5190" w:rsidRDefault="00D902C8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Conspecific den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17D8AD" w14:textId="77777777" w:rsidR="00D902C8" w:rsidRPr="00CE5190" w:rsidRDefault="00D902C8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02CEE" w14:textId="77777777" w:rsidR="00D902C8" w:rsidRPr="00961270" w:rsidRDefault="00D902C8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87642" w14:textId="77777777" w:rsidR="00D902C8" w:rsidRPr="00961270" w:rsidRDefault="00D902C8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4DACFA" w14:textId="4303BD7F" w:rsidR="00D902C8" w:rsidRPr="00961270" w:rsidRDefault="002D1A42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1B4FB" w14:textId="0189818A" w:rsidR="00D902C8" w:rsidRPr="00961270" w:rsidRDefault="002D1A42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8E9EF" w14:textId="133B3ACA" w:rsidR="00D902C8" w:rsidRPr="00961270" w:rsidRDefault="002D1A42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723</w:t>
            </w:r>
          </w:p>
        </w:tc>
      </w:tr>
      <w:tr w:rsidR="00D902C8" w:rsidRPr="00961270" w14:paraId="7157196A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0E242D3" w14:textId="77777777" w:rsidR="00D902C8" w:rsidRPr="00CE5190" w:rsidRDefault="00D902C8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Heterospecific</w:t>
            </w:r>
            <w:proofErr w:type="spellEnd"/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den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2A8B11" w14:textId="77777777" w:rsidR="00D902C8" w:rsidRPr="00CE5190" w:rsidRDefault="00D902C8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5F306" w14:textId="77777777" w:rsidR="00D902C8" w:rsidRPr="00961270" w:rsidRDefault="00D902C8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923F1" w14:textId="77777777" w:rsidR="00D902C8" w:rsidRPr="00961270" w:rsidRDefault="00D902C8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14AAA4" w14:textId="624B1EF0" w:rsidR="00D902C8" w:rsidRPr="00961270" w:rsidRDefault="002D1A42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34A78" w14:textId="76EED46F" w:rsidR="00D902C8" w:rsidRPr="00961270" w:rsidRDefault="002D1A42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C9EDB" w14:textId="4358966B" w:rsidR="00D902C8" w:rsidRPr="00961270" w:rsidRDefault="002D1A42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758</w:t>
            </w:r>
          </w:p>
        </w:tc>
      </w:tr>
      <w:tr w:rsidR="002D1A42" w:rsidRPr="00961270" w14:paraId="526200DD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D020AC0" w14:textId="7CA2D9DD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Host </w:t>
            </w:r>
            <w:proofErr w:type="spellStart"/>
            <w:r w:rsidRPr="00ED24B3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db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35020" w14:textId="116D9C6E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05B683" w14:textId="3516D212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7A618" w14:textId="4785D986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BACC8" w14:textId="74F6D37A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021C4" w14:textId="3C1BDB71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C1D04" w14:textId="13BE5C1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259</w:t>
            </w:r>
          </w:p>
        </w:tc>
      </w:tr>
      <w:tr w:rsidR="002D1A42" w:rsidRPr="00961270" w14:paraId="3CD99218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576D9E4" w14:textId="77777777" w:rsidR="002D1A42" w:rsidRPr="00CE519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open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91C656" w14:textId="77777777" w:rsidR="002D1A42" w:rsidRPr="00CE519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2.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2A82A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9FB58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1C3FA0" w14:textId="388F5685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1.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1C31A" w14:textId="6DF70960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69E74" w14:textId="392F98A5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ED24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28</w:t>
            </w:r>
          </w:p>
        </w:tc>
      </w:tr>
      <w:tr w:rsidR="002D1A42" w:rsidRPr="00961270" w14:paraId="4ECC647F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1C68747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sl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405921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A81285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B4665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284E81" w14:textId="71FFB3A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8A572" w14:textId="799BF2F8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FE68B" w14:textId="6EC5041C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728</w:t>
            </w:r>
          </w:p>
        </w:tc>
      </w:tr>
      <w:tr w:rsidR="002D1A42" w:rsidRPr="00961270" w14:paraId="00DC1713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2383BAC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sp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5FFAB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3DEFDB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768E5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EFE5D8" w14:textId="173B954B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1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16257" w14:textId="63DB201B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67965" w14:textId="686B9F0C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365</w:t>
            </w:r>
          </w:p>
        </w:tc>
      </w:tr>
      <w:tr w:rsidR="002D1A42" w:rsidRPr="00961270" w14:paraId="15487DF5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66DDF4A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p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1BD3E2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9C3459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0EEC0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23DE41" w14:textId="03C17724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/>
                <w:bCs/>
                <w:color w:val="231F20"/>
                <w:sz w:val="18"/>
                <w:szCs w:val="18"/>
              </w:rPr>
              <w:t>1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24309" w14:textId="30044325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/>
                <w:bCs/>
                <w:color w:val="231F20"/>
                <w:sz w:val="18"/>
                <w:szCs w:val="18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28EAE" w14:textId="2E90BC95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/>
                <w:bCs/>
                <w:color w:val="231F20"/>
                <w:sz w:val="18"/>
                <w:szCs w:val="18"/>
              </w:rPr>
              <w:t>0.068</w:t>
            </w:r>
          </w:p>
        </w:tc>
      </w:tr>
      <w:tr w:rsidR="002D1A42" w:rsidRPr="00961270" w14:paraId="2912FD38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914E431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2EA84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BA511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85239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70E66" w14:textId="019F6751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1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05A02" w14:textId="5B4B30F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A01C7" w14:textId="6EA269D1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279</w:t>
            </w:r>
          </w:p>
        </w:tc>
      </w:tr>
      <w:tr w:rsidR="002D1A42" w:rsidRPr="00961270" w14:paraId="7BD778F3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8892396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70DF5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1.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F2907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5ADCA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8D35C" w14:textId="67C2666B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1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13403" w14:textId="27DFFB80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5046B" w14:textId="56C0352A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107</w:t>
            </w:r>
          </w:p>
        </w:tc>
      </w:tr>
      <w:tr w:rsidR="002D1A42" w:rsidRPr="00961270" w14:paraId="29D2D6A6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447FAB1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907E2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1.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029B0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C34CE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F2A3F2" w14:textId="26C47A08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1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83DFA" w14:textId="5A8A3C5A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E691A" w14:textId="043A326C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45</w:t>
            </w:r>
          </w:p>
        </w:tc>
      </w:tr>
      <w:tr w:rsidR="002D1A42" w:rsidRPr="00961270" w14:paraId="0E9F8F22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8816DBB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T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5B6717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8EB420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0F023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9579E" w14:textId="47AD1806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1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30743" w14:textId="567F8043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A7E63" w14:textId="74685B42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176</w:t>
            </w:r>
          </w:p>
        </w:tc>
      </w:tr>
      <w:tr w:rsidR="002D1A42" w:rsidRPr="00961270" w14:paraId="3D01F284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A42C5CC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AF0AA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DF5D28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5B899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87A317" w14:textId="6281F9C5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1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89D93" w14:textId="2F57F214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1B963" w14:textId="5BEEB83D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337</w:t>
            </w:r>
          </w:p>
        </w:tc>
      </w:tr>
      <w:tr w:rsidR="002D1A42" w:rsidRPr="00961270" w14:paraId="4D4FBEFB" w14:textId="77777777" w:rsidTr="00274BE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EC18CD8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44FA9C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4EF8BB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8F167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1E398" w14:textId="701EE73B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51CA1" w14:textId="6C99B1ED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8213B" w14:textId="5F4BB5BA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527</w:t>
            </w:r>
          </w:p>
        </w:tc>
      </w:tr>
      <w:tr w:rsidR="002D1A42" w:rsidRPr="00961270" w14:paraId="2793F536" w14:textId="77777777" w:rsidTr="00274BE5"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5E886A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A40D31" w14:textId="77777777" w:rsidR="002D1A42" w:rsidRPr="00CE519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9B03F7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F3FB8A" w14:textId="7777777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05AAAF" w14:textId="7687784F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71D557" w14:textId="461F6370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12354E" w14:textId="3D369987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D24B3">
              <w:rPr>
                <w:rFonts w:ascii="Times New Roman" w:eastAsia="宋体" w:hAnsi="Times New Roman" w:cs="Times New Roman"/>
                <w:bCs/>
                <w:color w:val="231F20"/>
                <w:sz w:val="18"/>
                <w:szCs w:val="18"/>
              </w:rPr>
              <w:t>0.852</w:t>
            </w:r>
          </w:p>
        </w:tc>
      </w:tr>
    </w:tbl>
    <w:p w14:paraId="78D97DBE" w14:textId="4068AF61" w:rsidR="00DE0429" w:rsidRPr="00961270" w:rsidRDefault="00DE0429">
      <w:pPr>
        <w:widowControl/>
        <w:jc w:val="left"/>
        <w:rPr>
          <w:rStyle w:val="fontstyle01"/>
          <w:rFonts w:ascii="Times New Roman" w:eastAsia="宋体" w:hAnsi="Times New Roman" w:cs="Times New Roman"/>
          <w:sz w:val="24"/>
          <w:szCs w:val="24"/>
        </w:rPr>
      </w:pPr>
      <w:r w:rsidRPr="00961270">
        <w:rPr>
          <w:rStyle w:val="fontstyle01"/>
          <w:rFonts w:ascii="Times New Roman" w:eastAsia="宋体" w:hAnsi="Times New Roman" w:cs="Times New Roman"/>
          <w:sz w:val="24"/>
          <w:szCs w:val="24"/>
        </w:rPr>
        <w:br w:type="page"/>
      </w:r>
    </w:p>
    <w:p w14:paraId="5367D418" w14:textId="77777777" w:rsidR="006774EF" w:rsidRPr="00365C66" w:rsidRDefault="006774EF" w:rsidP="00145D3B">
      <w:pPr>
        <w:adjustRightInd w:val="0"/>
        <w:snapToGrid w:val="0"/>
        <w:spacing w:afterLines="50" w:after="156"/>
        <w:rPr>
          <w:rStyle w:val="fontstyle01"/>
          <w:rFonts w:ascii="Times New Roman" w:hAnsi="Times New Roman" w:cs="Times New Roman"/>
          <w:sz w:val="24"/>
          <w:szCs w:val="24"/>
        </w:rPr>
      </w:pPr>
      <w:r w:rsidRPr="00365C66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3</w:t>
      </w:r>
      <w:r w:rsidRPr="00365C66">
        <w:rPr>
          <w:rStyle w:val="fontstyle01"/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65C66">
        <w:rPr>
          <w:rStyle w:val="fontstyle01"/>
          <w:rFonts w:ascii="Times New Roman" w:hAnsi="Times New Roman" w:cs="Times New Roman"/>
          <w:sz w:val="24"/>
          <w:szCs w:val="24"/>
        </w:rPr>
        <w:t xml:space="preserve">Coefficient estimates, standard errors, </w:t>
      </w:r>
      <w:r w:rsidRPr="00365C66">
        <w:rPr>
          <w:rStyle w:val="gnkrckgcgs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t-</w:t>
      </w:r>
      <w:r w:rsidRPr="00365C66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value</w:t>
      </w:r>
      <w:r w:rsidRPr="00365C66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Pr="00365C66">
        <w:rPr>
          <w:rStyle w:val="fontstyle21"/>
          <w:rFonts w:ascii="Times New Roman" w:hAnsi="Times New Roman" w:cs="Times New Roman"/>
          <w:i/>
          <w:iCs/>
          <w:sz w:val="24"/>
          <w:szCs w:val="24"/>
        </w:rPr>
        <w:t>p</w:t>
      </w:r>
      <w:r w:rsidRPr="00365C66">
        <w:rPr>
          <w:rStyle w:val="fontstyle01"/>
          <w:rFonts w:ascii="Times New Roman" w:hAnsi="Times New Roman" w:cs="Times New Roman"/>
          <w:sz w:val="24"/>
          <w:szCs w:val="24"/>
        </w:rPr>
        <w:t>-values of generalized linear models of best model for a) relative abundance of host-specific pathogen, b) species richness of host-specific pathogen, c) relative abundance of pathogen, d) species richness of pathogen, and e) species richness of all fungi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632"/>
        <w:gridCol w:w="1185"/>
        <w:gridCol w:w="1694"/>
        <w:gridCol w:w="1219"/>
        <w:gridCol w:w="1576"/>
      </w:tblGrid>
      <w:tr w:rsidR="00830C1C" w:rsidRPr="00961270" w14:paraId="454ED5FB" w14:textId="77777777" w:rsidTr="00274BE5">
        <w:tc>
          <w:tcPr>
            <w:tcW w:w="2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5EA861" w14:textId="77777777" w:rsidR="00830C1C" w:rsidRPr="00961270" w:rsidRDefault="00830C1C" w:rsidP="00274BE5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61270">
              <w:rPr>
                <w:rFonts w:ascii="Times New Roman" w:hAnsi="Times New Roman" w:cs="Times New Roman"/>
                <w:b/>
                <w:sz w:val="18"/>
                <w:szCs w:val="18"/>
              </w:rPr>
              <w:t>Variation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6E6562" w14:textId="77777777" w:rsidR="00830C1C" w:rsidRPr="00961270" w:rsidRDefault="00830C1C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61270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Estimate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B3439C4" w14:textId="77777777" w:rsidR="00830C1C" w:rsidRPr="00961270" w:rsidRDefault="00830C1C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tandard errors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98F3E2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1270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t value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FD12394" w14:textId="77777777" w:rsidR="00830C1C" w:rsidRPr="00961270" w:rsidRDefault="00830C1C" w:rsidP="00274BE5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61270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P</w:t>
            </w:r>
            <w:r w:rsidRPr="0096127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</w:tr>
      <w:tr w:rsidR="00830C1C" w:rsidRPr="00961270" w14:paraId="05D99156" w14:textId="77777777" w:rsidTr="00274BE5"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3E9B4" w14:textId="77777777" w:rsidR="00830C1C" w:rsidRPr="00961270" w:rsidRDefault="00830C1C" w:rsidP="00274BE5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61270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a) Relative abundance of specific pathogen</w:t>
            </w:r>
          </w:p>
        </w:tc>
      </w:tr>
      <w:tr w:rsidR="002D1A42" w:rsidRPr="00961270" w14:paraId="0B5AAF91" w14:textId="77777777" w:rsidTr="00274BE5">
        <w:tc>
          <w:tcPr>
            <w:tcW w:w="2632" w:type="dxa"/>
            <w:tcBorders>
              <w:left w:val="nil"/>
              <w:bottom w:val="nil"/>
              <w:right w:val="nil"/>
            </w:tcBorders>
          </w:tcPr>
          <w:p w14:paraId="06A935EF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Host DBH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2486D350" w14:textId="72ACA1B6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06DB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0.374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14:paraId="63657475" w14:textId="63C4C2DE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06DB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0.126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4631A8E3" w14:textId="0E74B351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9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7A28D405" w14:textId="2E0FD6C9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50" w:left="105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06</w:t>
            </w:r>
          </w:p>
        </w:tc>
      </w:tr>
      <w:tr w:rsidR="002D1A42" w:rsidRPr="00961270" w14:paraId="2CAB50AE" w14:textId="77777777" w:rsidTr="00274BE5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310E08F2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Conspecific densit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279F965" w14:textId="30AFA4E1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06DB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8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C614420" w14:textId="5D5506A1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06DB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0.1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A7F4E73" w14:textId="21EC45DA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2B727C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2.9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F185EA" w14:textId="00407D3D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50" w:left="10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  <w:t>6</w:t>
            </w:r>
          </w:p>
        </w:tc>
      </w:tr>
      <w:tr w:rsidR="002D1A42" w:rsidRPr="00961270" w14:paraId="31FEAF4F" w14:textId="77777777" w:rsidTr="00274BE5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4342E18D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spec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D3BCDB" w14:textId="451133C0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06DB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0.48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1010736" w14:textId="3FFB1522" w:rsidR="002D1A42" w:rsidRPr="00961270" w:rsidRDefault="002D1A42" w:rsidP="002D1A42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906DB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0.1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F7E5A96" w14:textId="1E668D0D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eastAsiaTheme="minorEastAsia" w:hAnsi="Times New Roman" w:cs="Times New Roman"/>
                <w:bCs/>
                <w:color w:val="231F2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3.7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D6620A1" w14:textId="5F3DDB13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"/>
                <w:sz w:val="18"/>
                <w:szCs w:val="18"/>
              </w:rPr>
            </w:pPr>
            <w:r w:rsidRPr="00906DB1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&lt; 0.001</w:t>
            </w:r>
          </w:p>
        </w:tc>
      </w:tr>
      <w:tr w:rsidR="002D1A42" w:rsidRPr="00961270" w14:paraId="276D65A5" w14:textId="77777777" w:rsidTr="00274BE5">
        <w:trPr>
          <w:trHeight w:val="145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29835FB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p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45B8E36" w14:textId="630A604F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76B9803" w14:textId="201DB2EF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5B3A897" w14:textId="2E663472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857B2A7" w14:textId="21F6C70B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50" w:left="105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4</w:t>
            </w:r>
          </w:p>
        </w:tc>
      </w:tr>
      <w:tr w:rsidR="002D1A42" w:rsidRPr="00961270" w14:paraId="07B7E2F4" w14:textId="77777777" w:rsidTr="00274BE5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2AE12E87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pt-BR"/>
              </w:rPr>
              <w:t>AN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1BC2C4BE" w14:textId="133EAB5E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2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1A025C61" w14:textId="6640FBBB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679EC748" w14:textId="660612D1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2B727C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221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51501163" w14:textId="120CCC9F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50" w:left="105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5</w:t>
            </w:r>
          </w:p>
        </w:tc>
      </w:tr>
      <w:tr w:rsidR="002D1A42" w:rsidRPr="00961270" w14:paraId="1BDA8508" w14:textId="77777777" w:rsidTr="00274BE5"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A51E7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TK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4EBA7" w14:textId="1012AA6F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30" w:left="6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7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12C40" w14:textId="3721206B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42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B7122" w14:textId="0CE5764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2B727C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295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0160C" w14:textId="59F72742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50" w:left="105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9</w:t>
            </w:r>
          </w:p>
        </w:tc>
      </w:tr>
      <w:tr w:rsidR="00830C1C" w:rsidRPr="00961270" w14:paraId="6E5A0D66" w14:textId="77777777" w:rsidTr="00274BE5">
        <w:tc>
          <w:tcPr>
            <w:tcW w:w="8306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292E4000" w14:textId="77777777" w:rsidR="00830C1C" w:rsidRPr="00CE519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b) Species richness of specific pathogen</w:t>
            </w:r>
          </w:p>
        </w:tc>
      </w:tr>
      <w:tr w:rsidR="002D1A42" w:rsidRPr="00961270" w14:paraId="75697888" w14:textId="77777777" w:rsidTr="00274BE5">
        <w:tc>
          <w:tcPr>
            <w:tcW w:w="2632" w:type="dxa"/>
            <w:tcBorders>
              <w:left w:val="nil"/>
              <w:bottom w:val="nil"/>
              <w:right w:val="nil"/>
            </w:tcBorders>
          </w:tcPr>
          <w:p w14:paraId="0FC0F440" w14:textId="77777777" w:rsidR="002D1A42" w:rsidRPr="00CE519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Host DBH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7866E7D4" w14:textId="79A9E1EB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36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14:paraId="1ED8B324" w14:textId="054CF780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58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7A5D411E" w14:textId="74BF982D" w:rsidR="002D1A42" w:rsidRPr="00CE519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bdr w:val="none" w:sz="0" w:space="0" w:color="auto" w:frame="1"/>
              </w:rPr>
            </w:pPr>
            <w:r w:rsidRPr="000602EB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.127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66982251" w14:textId="753DFCC4" w:rsidR="002D1A42" w:rsidRPr="00CE519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>42</w:t>
            </w:r>
          </w:p>
        </w:tc>
      </w:tr>
      <w:tr w:rsidR="002D1A42" w:rsidRPr="00961270" w14:paraId="222394FD" w14:textId="77777777" w:rsidTr="00274BE5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6A41E3F4" w14:textId="6616E64F" w:rsidR="002D1A42" w:rsidRPr="00CE5190" w:rsidRDefault="0005135C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Style w:val="gnkrckgcgs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05135C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Heterospecific</w:t>
            </w:r>
            <w:r w:rsidRPr="0005135C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densit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CD2ECDE" w14:textId="178E4F53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-0.3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3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2D5E9B3" w14:textId="4985E8D6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37344FB" w14:textId="314230BC" w:rsidR="002D1A42" w:rsidRPr="00CE519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-2.1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82A1991" w14:textId="535471B7" w:rsidR="002D1A42" w:rsidRPr="00CE519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  <w:t>0.039</w:t>
            </w:r>
          </w:p>
        </w:tc>
      </w:tr>
      <w:tr w:rsidR="002D1A42" w:rsidRPr="00961270" w14:paraId="5CF4FF98" w14:textId="77777777" w:rsidTr="00274BE5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4A17620F" w14:textId="77777777" w:rsidR="002D1A42" w:rsidRPr="00CE519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spec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E19C378" w14:textId="699B5604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-0.3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6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D6CD39F" w14:textId="073FBDCF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2FF4C83" w14:textId="33616652" w:rsidR="002D1A42" w:rsidRPr="00CE519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4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726F795" w14:textId="3A9F3380" w:rsidR="002D1A42" w:rsidRPr="00CE5190" w:rsidRDefault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  <w:t>2</w:t>
            </w:r>
            <w:r w:rsidR="00012AE8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  <w:t>3</w:t>
            </w:r>
          </w:p>
        </w:tc>
      </w:tr>
      <w:tr w:rsidR="002D1A42" w:rsidRPr="00961270" w14:paraId="1ECDBFCF" w14:textId="77777777" w:rsidTr="00274BE5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31BA82B6" w14:textId="0FE91660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it-IT"/>
              </w:rPr>
              <w:t>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B354B1E" w14:textId="77B4D14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.39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68FB749" w14:textId="6ECD7DA9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  <w:lang w:val="pt-BR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.1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27728E2" w14:textId="5C5AB9C0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0602EB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98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685D3C" w14:textId="1F94D03F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</w:pPr>
            <w:r w:rsidRPr="000602EB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</w:t>
            </w:r>
          </w:p>
        </w:tc>
      </w:tr>
      <w:tr w:rsidR="002D1A42" w:rsidRPr="00961270" w14:paraId="1859F71D" w14:textId="77777777" w:rsidTr="00274BE5"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E5CB6" w14:textId="77777777" w:rsidR="002D1A42" w:rsidRPr="00CE519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K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77A92" w14:textId="08879BEE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42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625AF" w14:textId="5575B88D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2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05A9B" w14:textId="2035D0D1" w:rsidR="002D1A42" w:rsidRPr="00CE519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bdr w:val="none" w:sz="0" w:space="0" w:color="auto" w:frame="1"/>
                <w:lang w:val="pt-BR"/>
              </w:rPr>
            </w:pPr>
            <w:r w:rsidRPr="000602EB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.10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0B059" w14:textId="4B98A25D" w:rsidR="002D1A42" w:rsidRPr="00CE519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dr w:val="none" w:sz="0" w:space="0" w:color="auto" w:frame="1"/>
                <w:lang w:val="pt-BR"/>
              </w:rPr>
            </w:pPr>
            <w:r w:rsidRPr="00F32C03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  <w:t>0.044</w:t>
            </w:r>
          </w:p>
        </w:tc>
      </w:tr>
      <w:tr w:rsidR="00830C1C" w:rsidRPr="00961270" w14:paraId="4C71ADB4" w14:textId="77777777" w:rsidTr="00274BE5"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9D087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c) </w:t>
            </w:r>
            <w:r w:rsidRPr="00961270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Relative abundance</w:t>
            </w:r>
            <w:r w:rsidRPr="0096127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of pathogen</w:t>
            </w:r>
          </w:p>
        </w:tc>
      </w:tr>
      <w:tr w:rsidR="002D1A42" w:rsidRPr="00961270" w14:paraId="2932B54E" w14:textId="77777777" w:rsidTr="00274BE5"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1BC90" w14:textId="3999ABB8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Host DB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694BC8E9" w14:textId="575D74D4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204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1B67825D" w14:textId="3757D1B1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  <w:lang w:val="pt-BR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.13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6D00FCF4" w14:textId="3F1443A0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0602EB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51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59F50E4E" w14:textId="0773202E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</w:pPr>
            <w:r w:rsidRPr="000602EB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142</w:t>
            </w:r>
          </w:p>
        </w:tc>
      </w:tr>
      <w:tr w:rsidR="002D1A42" w:rsidRPr="00961270" w14:paraId="58B59BD9" w14:textId="77777777" w:rsidTr="00274BE5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9624B8D" w14:textId="0FA7138E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Conspecific density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6AF92E5F" w14:textId="17A5ED3B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461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7474DDA8" w14:textId="538A9E3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38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42686CA5" w14:textId="07E47D26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.339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3B1CBE19" w14:textId="63A1D41F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50" w:left="10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</w:pPr>
            <w:r w:rsidRPr="00F32C03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  <w:t>0.002</w:t>
            </w:r>
          </w:p>
        </w:tc>
      </w:tr>
      <w:tr w:rsidR="002D1A42" w:rsidRPr="00961270" w14:paraId="50FE46B4" w14:textId="77777777" w:rsidTr="00274BE5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4A28BAB5" w14:textId="5253A7BD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06DB1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spect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178F9AA8" w14:textId="6E56EEE0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0602EB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441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7B2CDDE5" w14:textId="1816F2D3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  <w:lang w:val="pt-BR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.138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0349833F" w14:textId="436E4E69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0602EB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3.194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363CAE7A" w14:textId="79C2F01A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50" w:left="10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</w:pPr>
            <w:r w:rsidRPr="00F32C03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  <w:t>0.003</w:t>
            </w:r>
          </w:p>
        </w:tc>
      </w:tr>
      <w:tr w:rsidR="002D1A42" w:rsidRPr="00961270" w14:paraId="21B1F5E2" w14:textId="77777777" w:rsidTr="00056B92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22743515" w14:textId="13362E03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bdr w:val="none" w:sz="0" w:space="0" w:color="auto" w:frame="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H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5F251E99" w14:textId="718FC835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2</w:t>
            </w: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8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2E13C7B9" w14:textId="3400927D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  <w:lang w:val="pt-BR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.141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47E1CC83" w14:textId="15009B5B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548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3C6FA24B" w14:textId="5354B2A5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50" w:left="105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</w:p>
        </w:tc>
      </w:tr>
      <w:tr w:rsidR="002D1A42" w:rsidRPr="00961270" w14:paraId="5C8D5C41" w14:textId="77777777" w:rsidTr="00056B92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6D0B5786" w14:textId="17B37D48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it-IT"/>
              </w:rPr>
              <w:t>AN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67299BF3" w14:textId="735653CE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.374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4250A540" w14:textId="51DA0D4E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  <w:lang w:val="pt-BR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.15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2AE05846" w14:textId="353D52C3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.49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7BA74EF7" w14:textId="0C9CCC20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50" w:left="105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F32C03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  <w:t>0.0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  <w:t>9</w:t>
            </w:r>
          </w:p>
        </w:tc>
      </w:tr>
      <w:tr w:rsidR="002D1A42" w:rsidRPr="00961270" w14:paraId="5EE70043" w14:textId="77777777" w:rsidTr="00056B92"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B43B4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TK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121D6" w14:textId="46820D1B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39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BF996" w14:textId="063DA1CC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5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2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2F097" w14:textId="0574D28C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.565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4CFDD" w14:textId="6DBE0A9D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50" w:left="105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F32C03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  <w:t>0.016</w:t>
            </w:r>
          </w:p>
        </w:tc>
      </w:tr>
      <w:tr w:rsidR="00830C1C" w:rsidRPr="00961270" w14:paraId="28B5C5E5" w14:textId="77777777" w:rsidTr="00056B92"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20645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d) Species richness of pathoge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76F8A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EDF3D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72CC2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CE339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</w:p>
        </w:tc>
      </w:tr>
      <w:tr w:rsidR="002D1A42" w:rsidRPr="00961270" w14:paraId="154657BF" w14:textId="77777777" w:rsidTr="00274BE5"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5A0E8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Host DB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1BAABF66" w14:textId="2EAA2D5C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98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007D5ABD" w14:textId="519AF3DE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6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640EBE5A" w14:textId="408A767F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.467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24A97DA8" w14:textId="1AF0C0BA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</w:pPr>
            <w:r w:rsidRPr="00F32C03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  <w:t>0.02</w:t>
            </w:r>
          </w:p>
        </w:tc>
      </w:tr>
      <w:tr w:rsidR="002D1A42" w:rsidRPr="00961270" w14:paraId="7D5A7349" w14:textId="77777777" w:rsidTr="00274BE5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46A0F954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pt-BR"/>
              </w:rPr>
              <w:t>Heterospecific</w:t>
            </w: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density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2889D52C" w14:textId="211E6A33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355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4AC3C1AA" w14:textId="26DCFD12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6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52E977F0" w14:textId="06E56D84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-</w:t>
            </w: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.227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61AB2294" w14:textId="2AA7097E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F32C03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  <w:t>0.034</w:t>
            </w:r>
          </w:p>
        </w:tc>
      </w:tr>
      <w:tr w:rsidR="002D1A42" w:rsidRPr="00961270" w14:paraId="736B275A" w14:textId="77777777" w:rsidTr="00056B92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205AA76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spect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7E693CEA" w14:textId="6523E483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-0.3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43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2652EB39" w14:textId="2D026935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55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5616BA41" w14:textId="508AD425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2.222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40F43391" w14:textId="78F96AA0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</w:pPr>
            <w:r w:rsidRPr="00F32C03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</w:rPr>
              <w:t>0.034</w:t>
            </w:r>
          </w:p>
        </w:tc>
      </w:tr>
      <w:tr w:rsidR="002D1A42" w:rsidRPr="00961270" w14:paraId="7FDAF8DB" w14:textId="77777777" w:rsidTr="00056B92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440A84B" w14:textId="5C2D0BC3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bdr w:val="none" w:sz="0" w:space="0" w:color="auto" w:frame="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N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4EDC8" w14:textId="6CB8B5C5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2</w:t>
            </w: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1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2F5C2" w14:textId="052238C3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2</w:t>
            </w: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3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B0718" w14:textId="0CE83D6D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D76EBF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-1.335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BE19C" w14:textId="448934FF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192</w:t>
            </w:r>
          </w:p>
        </w:tc>
      </w:tr>
      <w:tr w:rsidR="002D1A42" w:rsidRPr="00961270" w14:paraId="6D52E0BE" w14:textId="77777777" w:rsidTr="00056B92"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19430" w14:textId="7777777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K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EF63E" w14:textId="137C7E81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4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9654B" w14:textId="2A0DD070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207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FADA3" w14:textId="6F022DA7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93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51351" w14:textId="419E5F1F" w:rsidR="002D1A42" w:rsidRPr="00961270" w:rsidRDefault="002D1A42" w:rsidP="002D1A42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bookmarkStart w:id="1" w:name="OLE_LINK1"/>
            <w:r w:rsidRPr="00906DB1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63</w:t>
            </w:r>
            <w:bookmarkEnd w:id="1"/>
          </w:p>
        </w:tc>
      </w:tr>
      <w:tr w:rsidR="00830C1C" w:rsidRPr="00961270" w14:paraId="423E897A" w14:textId="77777777" w:rsidTr="00274BE5"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4BC75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 xml:space="preserve">e) </w:t>
            </w:r>
            <w:r w:rsidRPr="0096127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Species richness</w:t>
            </w:r>
            <w:r w:rsidRPr="0096127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bdr w:val="none" w:sz="0" w:space="0" w:color="auto" w:frame="1"/>
              </w:rPr>
              <w:t xml:space="preserve"> of all fungi</w:t>
            </w:r>
          </w:p>
        </w:tc>
      </w:tr>
      <w:tr w:rsidR="00830C1C" w:rsidRPr="00961270" w14:paraId="2B02FCF1" w14:textId="77777777" w:rsidTr="00274BE5"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CF744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Host DB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7C16E5C2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209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15793FA3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3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678B02F0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ind w:leftChars="20" w:left="42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1.582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5AFCB044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24</w:t>
            </w:r>
          </w:p>
        </w:tc>
      </w:tr>
      <w:tr w:rsidR="00830C1C" w:rsidRPr="00961270" w14:paraId="1B8054A3" w14:textId="77777777" w:rsidTr="00274BE5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2CAE7408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pt-BR"/>
              </w:rPr>
              <w:t>Phylogenetic distance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3BA61F83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-0.48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6F13BECD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37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638BB2FC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-3.497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015E58C6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  <w:t>0.001</w:t>
            </w:r>
          </w:p>
        </w:tc>
      </w:tr>
      <w:tr w:rsidR="00830C1C" w:rsidRPr="00961270" w14:paraId="40430DAA" w14:textId="77777777" w:rsidTr="00274BE5">
        <w:tc>
          <w:tcPr>
            <w:tcW w:w="26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3BA73E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1270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spect</w:t>
            </w:r>
          </w:p>
        </w:tc>
        <w:tc>
          <w:tcPr>
            <w:tcW w:w="1185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8BB313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-0.308</w:t>
            </w:r>
          </w:p>
        </w:tc>
        <w:tc>
          <w:tcPr>
            <w:tcW w:w="1694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61D548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0.137</w:t>
            </w:r>
          </w:p>
        </w:tc>
        <w:tc>
          <w:tcPr>
            <w:tcW w:w="1219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3FE048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pt-BR"/>
              </w:rPr>
              <w:t>-2.251</w:t>
            </w:r>
          </w:p>
        </w:tc>
        <w:tc>
          <w:tcPr>
            <w:tcW w:w="1576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8BFBAE" w14:textId="77777777" w:rsidR="00830C1C" w:rsidRPr="00961270" w:rsidRDefault="00830C1C" w:rsidP="00274BE5">
            <w:pPr>
              <w:pStyle w:val="HTML"/>
              <w:shd w:val="clear" w:color="auto" w:fill="FFFFFF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</w:pPr>
            <w:r w:rsidRPr="00961270">
              <w:rPr>
                <w:rFonts w:ascii="Times New Roman" w:hAnsi="Times New Roman" w:cs="Times New Roman"/>
                <w:b/>
                <w:sz w:val="18"/>
                <w:szCs w:val="18"/>
                <w:bdr w:val="none" w:sz="0" w:space="0" w:color="auto" w:frame="1"/>
                <w:lang w:val="pt-BR"/>
              </w:rPr>
              <w:t>0.032</w:t>
            </w:r>
          </w:p>
        </w:tc>
      </w:tr>
    </w:tbl>
    <w:p w14:paraId="67700939" w14:textId="77777777" w:rsidR="00830C1C" w:rsidRPr="00961270" w:rsidRDefault="00830C1C" w:rsidP="00830C1C">
      <w:pPr>
        <w:widowControl/>
        <w:tabs>
          <w:tab w:val="center" w:pos="4153"/>
        </w:tabs>
        <w:jc w:val="center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14:paraId="625E6B4E" w14:textId="77777777" w:rsidR="008570BC" w:rsidRPr="00961270" w:rsidRDefault="008570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570BC" w:rsidRPr="00961270" w:rsidSect="00CE5190">
      <w:pgSz w:w="11906" w:h="16838"/>
      <w:pgMar w:top="1440" w:right="1230" w:bottom="1440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83FA10" w14:textId="77777777" w:rsidR="00953EA0" w:rsidRDefault="00953EA0" w:rsidP="00EE1BB7">
      <w:r>
        <w:separator/>
      </w:r>
    </w:p>
  </w:endnote>
  <w:endnote w:type="continuationSeparator" w:id="0">
    <w:p w14:paraId="7812C726" w14:textId="77777777" w:rsidR="00953EA0" w:rsidRDefault="00953EA0" w:rsidP="00EE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7627">
    <w:altName w:val="Times New Roman"/>
    <w:panose1 w:val="00000000000000000000"/>
    <w:charset w:val="00"/>
    <w:family w:val="roman"/>
    <w:notTrueType/>
    <w:pitch w:val="default"/>
  </w:font>
  <w:font w:name="AdvGARAD-I">
    <w:altName w:val="Times New Roman"/>
    <w:panose1 w:val="00000000000000000000"/>
    <w:charset w:val="00"/>
    <w:family w:val="roman"/>
    <w:notTrueType/>
    <w:pitch w:val="default"/>
  </w:font>
  <w:font w:name="AdvTTec369687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C4E59">
    <w:altName w:val="Times New Roman"/>
    <w:panose1 w:val="00000000000000000000"/>
    <w:charset w:val="00"/>
    <w:family w:val="roman"/>
    <w:notTrueType/>
    <w:pitch w:val="default"/>
  </w:font>
  <w:font w:name="AdvTir_symb">
    <w:altName w:val="Adobe Garamond Pro Bold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7EBA7E" w14:textId="77777777" w:rsidR="00953EA0" w:rsidRDefault="00953EA0" w:rsidP="00EE1BB7">
      <w:r>
        <w:separator/>
      </w:r>
    </w:p>
  </w:footnote>
  <w:footnote w:type="continuationSeparator" w:id="0">
    <w:p w14:paraId="2347C5D0" w14:textId="77777777" w:rsidR="00953EA0" w:rsidRDefault="00953EA0" w:rsidP="00EE1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0A27E5"/>
    <w:multiLevelType w:val="multilevel"/>
    <w:tmpl w:val="523C2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f9xdaf5vr0eke95fcx2dvyddxwfxd5fet2&quot;&gt;neighborhoods Library&lt;record-ids&gt;&lt;item&gt;1&lt;/item&gt;&lt;item&gt;2&lt;/item&gt;&lt;item&gt;3&lt;/item&gt;&lt;item&gt;4&lt;/item&gt;&lt;item&gt;5&lt;/item&gt;&lt;item&gt;7&lt;/item&gt;&lt;item&gt;8&lt;/item&gt;&lt;item&gt;9&lt;/item&gt;&lt;item&gt;10&lt;/item&gt;&lt;item&gt;14&lt;/item&gt;&lt;item&gt;15&lt;/item&gt;&lt;item&gt;16&lt;/item&gt;&lt;item&gt;17&lt;/item&gt;&lt;item&gt;18&lt;/item&gt;&lt;item&gt;19&lt;/item&gt;&lt;item&gt;22&lt;/item&gt;&lt;item&gt;28&lt;/item&gt;&lt;item&gt;30&lt;/item&gt;&lt;item&gt;31&lt;/item&gt;&lt;item&gt;34&lt;/item&gt;&lt;item&gt;35&lt;/item&gt;&lt;item&gt;42&lt;/item&gt;&lt;item&gt;43&lt;/item&gt;&lt;item&gt;44&lt;/item&gt;&lt;item&gt;47&lt;/item&gt;&lt;item&gt;49&lt;/item&gt;&lt;item&gt;54&lt;/item&gt;&lt;item&gt;55&lt;/item&gt;&lt;item&gt;57&lt;/item&gt;&lt;item&gt;58&lt;/item&gt;&lt;item&gt;61&lt;/item&gt;&lt;item&gt;66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90&lt;/item&gt;&lt;item&gt;91&lt;/item&gt;&lt;item&gt;92&lt;/item&gt;&lt;item&gt;93&lt;/item&gt;&lt;/record-ids&gt;&lt;/item&gt;&lt;/Libraries&gt;"/>
  </w:docVars>
  <w:rsids>
    <w:rsidRoot w:val="005412BE"/>
    <w:rsid w:val="0000031A"/>
    <w:rsid w:val="000019EA"/>
    <w:rsid w:val="000128AB"/>
    <w:rsid w:val="00012AE8"/>
    <w:rsid w:val="00015C00"/>
    <w:rsid w:val="000167AC"/>
    <w:rsid w:val="0002591D"/>
    <w:rsid w:val="00026BF0"/>
    <w:rsid w:val="000309E2"/>
    <w:rsid w:val="0003115C"/>
    <w:rsid w:val="00031A3C"/>
    <w:rsid w:val="00035F3E"/>
    <w:rsid w:val="00036539"/>
    <w:rsid w:val="000400F1"/>
    <w:rsid w:val="00040CA6"/>
    <w:rsid w:val="00042687"/>
    <w:rsid w:val="00042D8D"/>
    <w:rsid w:val="00042F50"/>
    <w:rsid w:val="00043AC8"/>
    <w:rsid w:val="00044673"/>
    <w:rsid w:val="000459BB"/>
    <w:rsid w:val="000467DD"/>
    <w:rsid w:val="000510ED"/>
    <w:rsid w:val="0005135C"/>
    <w:rsid w:val="000556F4"/>
    <w:rsid w:val="000563F6"/>
    <w:rsid w:val="00056860"/>
    <w:rsid w:val="00056B92"/>
    <w:rsid w:val="00057D43"/>
    <w:rsid w:val="00060AA1"/>
    <w:rsid w:val="000625E5"/>
    <w:rsid w:val="000649B4"/>
    <w:rsid w:val="000666AC"/>
    <w:rsid w:val="0006796E"/>
    <w:rsid w:val="000715EA"/>
    <w:rsid w:val="000719E6"/>
    <w:rsid w:val="000747E4"/>
    <w:rsid w:val="000756B9"/>
    <w:rsid w:val="00077DA7"/>
    <w:rsid w:val="00082798"/>
    <w:rsid w:val="00092B14"/>
    <w:rsid w:val="00094399"/>
    <w:rsid w:val="000957FD"/>
    <w:rsid w:val="00096B3E"/>
    <w:rsid w:val="000A0519"/>
    <w:rsid w:val="000A12EB"/>
    <w:rsid w:val="000A5BE4"/>
    <w:rsid w:val="000B1F95"/>
    <w:rsid w:val="000B6043"/>
    <w:rsid w:val="000B7B06"/>
    <w:rsid w:val="000B7E9E"/>
    <w:rsid w:val="000C6A54"/>
    <w:rsid w:val="000C77FB"/>
    <w:rsid w:val="000D088E"/>
    <w:rsid w:val="000D12C9"/>
    <w:rsid w:val="000D2E2C"/>
    <w:rsid w:val="000D5A12"/>
    <w:rsid w:val="000D6207"/>
    <w:rsid w:val="000D680D"/>
    <w:rsid w:val="000D795A"/>
    <w:rsid w:val="000E120F"/>
    <w:rsid w:val="000E3DEA"/>
    <w:rsid w:val="000E64B4"/>
    <w:rsid w:val="000E68F3"/>
    <w:rsid w:val="000E6C82"/>
    <w:rsid w:val="000E7AD1"/>
    <w:rsid w:val="000F2CF1"/>
    <w:rsid w:val="000F371F"/>
    <w:rsid w:val="000F3821"/>
    <w:rsid w:val="000F6BB8"/>
    <w:rsid w:val="001025C2"/>
    <w:rsid w:val="0010541C"/>
    <w:rsid w:val="00105827"/>
    <w:rsid w:val="00110448"/>
    <w:rsid w:val="00111C6B"/>
    <w:rsid w:val="001128EA"/>
    <w:rsid w:val="00112EB2"/>
    <w:rsid w:val="001141DE"/>
    <w:rsid w:val="001151FC"/>
    <w:rsid w:val="00117BF3"/>
    <w:rsid w:val="001204AE"/>
    <w:rsid w:val="00121566"/>
    <w:rsid w:val="00125A2C"/>
    <w:rsid w:val="00126583"/>
    <w:rsid w:val="0012762E"/>
    <w:rsid w:val="00132A23"/>
    <w:rsid w:val="00134304"/>
    <w:rsid w:val="00137764"/>
    <w:rsid w:val="00137BEE"/>
    <w:rsid w:val="00142002"/>
    <w:rsid w:val="00145B16"/>
    <w:rsid w:val="00145D3B"/>
    <w:rsid w:val="001521A3"/>
    <w:rsid w:val="00152C1A"/>
    <w:rsid w:val="00156279"/>
    <w:rsid w:val="00156D16"/>
    <w:rsid w:val="0016165B"/>
    <w:rsid w:val="0016225D"/>
    <w:rsid w:val="001655CB"/>
    <w:rsid w:val="00170F1F"/>
    <w:rsid w:val="0018045B"/>
    <w:rsid w:val="001807B3"/>
    <w:rsid w:val="00181DC7"/>
    <w:rsid w:val="00184721"/>
    <w:rsid w:val="00192033"/>
    <w:rsid w:val="00197FC6"/>
    <w:rsid w:val="001A2A97"/>
    <w:rsid w:val="001A66CE"/>
    <w:rsid w:val="001B169D"/>
    <w:rsid w:val="001B2B20"/>
    <w:rsid w:val="001B32BE"/>
    <w:rsid w:val="001B6711"/>
    <w:rsid w:val="001B7029"/>
    <w:rsid w:val="001C6A15"/>
    <w:rsid w:val="001D2D8C"/>
    <w:rsid w:val="001D5FB8"/>
    <w:rsid w:val="001D675D"/>
    <w:rsid w:val="001E1110"/>
    <w:rsid w:val="001E1D93"/>
    <w:rsid w:val="001E4528"/>
    <w:rsid w:val="001F1458"/>
    <w:rsid w:val="001F378F"/>
    <w:rsid w:val="001F5B71"/>
    <w:rsid w:val="00203372"/>
    <w:rsid w:val="00206512"/>
    <w:rsid w:val="00211AE2"/>
    <w:rsid w:val="002124A0"/>
    <w:rsid w:val="00217E57"/>
    <w:rsid w:val="002217A7"/>
    <w:rsid w:val="0022315C"/>
    <w:rsid w:val="00225768"/>
    <w:rsid w:val="0023102B"/>
    <w:rsid w:val="0023293A"/>
    <w:rsid w:val="002353A1"/>
    <w:rsid w:val="00241654"/>
    <w:rsid w:val="00241FAC"/>
    <w:rsid w:val="0024782A"/>
    <w:rsid w:val="00252615"/>
    <w:rsid w:val="00252BB1"/>
    <w:rsid w:val="002622C7"/>
    <w:rsid w:val="002640EB"/>
    <w:rsid w:val="002725E5"/>
    <w:rsid w:val="002729B2"/>
    <w:rsid w:val="0027486E"/>
    <w:rsid w:val="00280012"/>
    <w:rsid w:val="00280224"/>
    <w:rsid w:val="00282E0F"/>
    <w:rsid w:val="002839A0"/>
    <w:rsid w:val="00286B7D"/>
    <w:rsid w:val="0029191F"/>
    <w:rsid w:val="002940ED"/>
    <w:rsid w:val="002942FE"/>
    <w:rsid w:val="00294418"/>
    <w:rsid w:val="002944ED"/>
    <w:rsid w:val="002950F4"/>
    <w:rsid w:val="002967F8"/>
    <w:rsid w:val="002968ED"/>
    <w:rsid w:val="002974CC"/>
    <w:rsid w:val="002A4929"/>
    <w:rsid w:val="002A4A00"/>
    <w:rsid w:val="002A731B"/>
    <w:rsid w:val="002B0F67"/>
    <w:rsid w:val="002B1E64"/>
    <w:rsid w:val="002B2024"/>
    <w:rsid w:val="002B6334"/>
    <w:rsid w:val="002B7CE1"/>
    <w:rsid w:val="002C04EF"/>
    <w:rsid w:val="002C19A5"/>
    <w:rsid w:val="002C1FC5"/>
    <w:rsid w:val="002C32D6"/>
    <w:rsid w:val="002C7EAF"/>
    <w:rsid w:val="002D1A42"/>
    <w:rsid w:val="002D21DD"/>
    <w:rsid w:val="002D33CB"/>
    <w:rsid w:val="002D366B"/>
    <w:rsid w:val="002D4AB2"/>
    <w:rsid w:val="002D4AE1"/>
    <w:rsid w:val="002E00C8"/>
    <w:rsid w:val="002E01D1"/>
    <w:rsid w:val="002E2BD1"/>
    <w:rsid w:val="002E46E5"/>
    <w:rsid w:val="002E65F8"/>
    <w:rsid w:val="002E6668"/>
    <w:rsid w:val="002F378C"/>
    <w:rsid w:val="002F718E"/>
    <w:rsid w:val="002F72A6"/>
    <w:rsid w:val="002F72BE"/>
    <w:rsid w:val="003070AD"/>
    <w:rsid w:val="0031470B"/>
    <w:rsid w:val="0032063D"/>
    <w:rsid w:val="00320E09"/>
    <w:rsid w:val="00323768"/>
    <w:rsid w:val="003252AC"/>
    <w:rsid w:val="0033172B"/>
    <w:rsid w:val="00332FE7"/>
    <w:rsid w:val="00335CB5"/>
    <w:rsid w:val="00336616"/>
    <w:rsid w:val="00336FB9"/>
    <w:rsid w:val="00342566"/>
    <w:rsid w:val="00343753"/>
    <w:rsid w:val="00351F1F"/>
    <w:rsid w:val="00353586"/>
    <w:rsid w:val="00367225"/>
    <w:rsid w:val="00372FC7"/>
    <w:rsid w:val="003736ED"/>
    <w:rsid w:val="00374E00"/>
    <w:rsid w:val="003820C8"/>
    <w:rsid w:val="00385EB3"/>
    <w:rsid w:val="0038604B"/>
    <w:rsid w:val="00393E94"/>
    <w:rsid w:val="003A216E"/>
    <w:rsid w:val="003A2601"/>
    <w:rsid w:val="003A394C"/>
    <w:rsid w:val="003A4F0F"/>
    <w:rsid w:val="003A5F39"/>
    <w:rsid w:val="003A63A0"/>
    <w:rsid w:val="003A7071"/>
    <w:rsid w:val="003B39FC"/>
    <w:rsid w:val="003B41E8"/>
    <w:rsid w:val="003B4E78"/>
    <w:rsid w:val="003B5B49"/>
    <w:rsid w:val="003B5D88"/>
    <w:rsid w:val="003C0E5F"/>
    <w:rsid w:val="003C2197"/>
    <w:rsid w:val="003C2E94"/>
    <w:rsid w:val="003C615A"/>
    <w:rsid w:val="003C68E4"/>
    <w:rsid w:val="003C7F6F"/>
    <w:rsid w:val="003D2207"/>
    <w:rsid w:val="003D4AA5"/>
    <w:rsid w:val="003D7A9A"/>
    <w:rsid w:val="003F117E"/>
    <w:rsid w:val="003F2C97"/>
    <w:rsid w:val="003F6415"/>
    <w:rsid w:val="003F68EA"/>
    <w:rsid w:val="003F6F9A"/>
    <w:rsid w:val="004028B8"/>
    <w:rsid w:val="004032BB"/>
    <w:rsid w:val="00403B71"/>
    <w:rsid w:val="0040481E"/>
    <w:rsid w:val="0040591F"/>
    <w:rsid w:val="00414060"/>
    <w:rsid w:val="00414CAB"/>
    <w:rsid w:val="00420CD6"/>
    <w:rsid w:val="00423AAA"/>
    <w:rsid w:val="00430AD9"/>
    <w:rsid w:val="00435198"/>
    <w:rsid w:val="00437684"/>
    <w:rsid w:val="0044109B"/>
    <w:rsid w:val="00442203"/>
    <w:rsid w:val="004437A0"/>
    <w:rsid w:val="00443CD1"/>
    <w:rsid w:val="004442D0"/>
    <w:rsid w:val="00445E81"/>
    <w:rsid w:val="00454150"/>
    <w:rsid w:val="0045445C"/>
    <w:rsid w:val="00455B86"/>
    <w:rsid w:val="00457184"/>
    <w:rsid w:val="00462122"/>
    <w:rsid w:val="004728D4"/>
    <w:rsid w:val="00473197"/>
    <w:rsid w:val="00474FFC"/>
    <w:rsid w:val="004770D8"/>
    <w:rsid w:val="00480019"/>
    <w:rsid w:val="00481D69"/>
    <w:rsid w:val="00483942"/>
    <w:rsid w:val="00483BAA"/>
    <w:rsid w:val="00485C4B"/>
    <w:rsid w:val="00491186"/>
    <w:rsid w:val="004A1638"/>
    <w:rsid w:val="004A197C"/>
    <w:rsid w:val="004A5590"/>
    <w:rsid w:val="004B0998"/>
    <w:rsid w:val="004B2F2A"/>
    <w:rsid w:val="004B385A"/>
    <w:rsid w:val="004B455F"/>
    <w:rsid w:val="004B6036"/>
    <w:rsid w:val="004C07CA"/>
    <w:rsid w:val="004C2730"/>
    <w:rsid w:val="004C2BE4"/>
    <w:rsid w:val="004D6679"/>
    <w:rsid w:val="004E1F95"/>
    <w:rsid w:val="004E4E48"/>
    <w:rsid w:val="004E5484"/>
    <w:rsid w:val="004E7765"/>
    <w:rsid w:val="004F2F6E"/>
    <w:rsid w:val="004F3598"/>
    <w:rsid w:val="004F7D9A"/>
    <w:rsid w:val="0050276A"/>
    <w:rsid w:val="0050290C"/>
    <w:rsid w:val="00515C41"/>
    <w:rsid w:val="00521068"/>
    <w:rsid w:val="005216A9"/>
    <w:rsid w:val="00523682"/>
    <w:rsid w:val="0052401C"/>
    <w:rsid w:val="0052487B"/>
    <w:rsid w:val="00526F77"/>
    <w:rsid w:val="00530F95"/>
    <w:rsid w:val="0053203B"/>
    <w:rsid w:val="00532144"/>
    <w:rsid w:val="00533424"/>
    <w:rsid w:val="005335C2"/>
    <w:rsid w:val="005412BE"/>
    <w:rsid w:val="00542452"/>
    <w:rsid w:val="00542D9D"/>
    <w:rsid w:val="005453BA"/>
    <w:rsid w:val="005467EE"/>
    <w:rsid w:val="0055305B"/>
    <w:rsid w:val="005553C1"/>
    <w:rsid w:val="00555BD2"/>
    <w:rsid w:val="00556DCC"/>
    <w:rsid w:val="0055762C"/>
    <w:rsid w:val="0056060F"/>
    <w:rsid w:val="00561BE7"/>
    <w:rsid w:val="00561E27"/>
    <w:rsid w:val="00562295"/>
    <w:rsid w:val="00572FA2"/>
    <w:rsid w:val="00573763"/>
    <w:rsid w:val="005760A8"/>
    <w:rsid w:val="0057723E"/>
    <w:rsid w:val="00584A61"/>
    <w:rsid w:val="00586746"/>
    <w:rsid w:val="00587EE8"/>
    <w:rsid w:val="0059065E"/>
    <w:rsid w:val="0059252A"/>
    <w:rsid w:val="005947C4"/>
    <w:rsid w:val="005948F6"/>
    <w:rsid w:val="00595B62"/>
    <w:rsid w:val="005964FE"/>
    <w:rsid w:val="005A3B58"/>
    <w:rsid w:val="005A3E0B"/>
    <w:rsid w:val="005A4FD4"/>
    <w:rsid w:val="005A6873"/>
    <w:rsid w:val="005A783B"/>
    <w:rsid w:val="005C2AA6"/>
    <w:rsid w:val="005C4678"/>
    <w:rsid w:val="005C5DD5"/>
    <w:rsid w:val="005D0D39"/>
    <w:rsid w:val="005D1EF7"/>
    <w:rsid w:val="005D3FC0"/>
    <w:rsid w:val="005D783F"/>
    <w:rsid w:val="005E1735"/>
    <w:rsid w:val="005E3092"/>
    <w:rsid w:val="005E4C70"/>
    <w:rsid w:val="005F0269"/>
    <w:rsid w:val="005F0AEE"/>
    <w:rsid w:val="005F5A55"/>
    <w:rsid w:val="006004FD"/>
    <w:rsid w:val="006038F5"/>
    <w:rsid w:val="0061059B"/>
    <w:rsid w:val="00616EDE"/>
    <w:rsid w:val="00617BD9"/>
    <w:rsid w:val="00621725"/>
    <w:rsid w:val="006221CF"/>
    <w:rsid w:val="00631301"/>
    <w:rsid w:val="00633F75"/>
    <w:rsid w:val="00640DAB"/>
    <w:rsid w:val="00642483"/>
    <w:rsid w:val="0065292A"/>
    <w:rsid w:val="00653C39"/>
    <w:rsid w:val="00654251"/>
    <w:rsid w:val="0065480F"/>
    <w:rsid w:val="00656769"/>
    <w:rsid w:val="00662F32"/>
    <w:rsid w:val="0066692F"/>
    <w:rsid w:val="00667524"/>
    <w:rsid w:val="006709EB"/>
    <w:rsid w:val="00672118"/>
    <w:rsid w:val="006730A9"/>
    <w:rsid w:val="00675740"/>
    <w:rsid w:val="006767CA"/>
    <w:rsid w:val="00676FB9"/>
    <w:rsid w:val="006774EF"/>
    <w:rsid w:val="006833C0"/>
    <w:rsid w:val="0068677D"/>
    <w:rsid w:val="006877B4"/>
    <w:rsid w:val="0069257A"/>
    <w:rsid w:val="00696FFF"/>
    <w:rsid w:val="006A0088"/>
    <w:rsid w:val="006A15AC"/>
    <w:rsid w:val="006A2203"/>
    <w:rsid w:val="006A458A"/>
    <w:rsid w:val="006A6EBD"/>
    <w:rsid w:val="006B05B7"/>
    <w:rsid w:val="006B2A94"/>
    <w:rsid w:val="006B559E"/>
    <w:rsid w:val="006B5DCD"/>
    <w:rsid w:val="006B7BE4"/>
    <w:rsid w:val="006C6764"/>
    <w:rsid w:val="006C6C60"/>
    <w:rsid w:val="006D1B02"/>
    <w:rsid w:val="006D1FCB"/>
    <w:rsid w:val="006D4E3B"/>
    <w:rsid w:val="006D5635"/>
    <w:rsid w:val="006E09E5"/>
    <w:rsid w:val="006E26D8"/>
    <w:rsid w:val="006F07BB"/>
    <w:rsid w:val="006F1232"/>
    <w:rsid w:val="006F6A42"/>
    <w:rsid w:val="006F7206"/>
    <w:rsid w:val="007003EC"/>
    <w:rsid w:val="007043FE"/>
    <w:rsid w:val="007101E7"/>
    <w:rsid w:val="00711844"/>
    <w:rsid w:val="00714365"/>
    <w:rsid w:val="0071468B"/>
    <w:rsid w:val="007154C5"/>
    <w:rsid w:val="00715A83"/>
    <w:rsid w:val="00720FFB"/>
    <w:rsid w:val="00721806"/>
    <w:rsid w:val="00721981"/>
    <w:rsid w:val="00721B09"/>
    <w:rsid w:val="00721CE7"/>
    <w:rsid w:val="0072686C"/>
    <w:rsid w:val="00727235"/>
    <w:rsid w:val="00727967"/>
    <w:rsid w:val="007313DF"/>
    <w:rsid w:val="0073213D"/>
    <w:rsid w:val="00732CAE"/>
    <w:rsid w:val="0073507F"/>
    <w:rsid w:val="0073605D"/>
    <w:rsid w:val="00736212"/>
    <w:rsid w:val="00740200"/>
    <w:rsid w:val="00740353"/>
    <w:rsid w:val="00741593"/>
    <w:rsid w:val="00745484"/>
    <w:rsid w:val="00747231"/>
    <w:rsid w:val="00747701"/>
    <w:rsid w:val="00753E73"/>
    <w:rsid w:val="00755FC0"/>
    <w:rsid w:val="0075779A"/>
    <w:rsid w:val="00760BA9"/>
    <w:rsid w:val="00760C30"/>
    <w:rsid w:val="007613CB"/>
    <w:rsid w:val="0076749C"/>
    <w:rsid w:val="007722A0"/>
    <w:rsid w:val="00775A04"/>
    <w:rsid w:val="00775AAD"/>
    <w:rsid w:val="007769D9"/>
    <w:rsid w:val="007800C8"/>
    <w:rsid w:val="007833BA"/>
    <w:rsid w:val="007837C2"/>
    <w:rsid w:val="007872F7"/>
    <w:rsid w:val="0079182B"/>
    <w:rsid w:val="0079280E"/>
    <w:rsid w:val="00796316"/>
    <w:rsid w:val="007A4065"/>
    <w:rsid w:val="007A662F"/>
    <w:rsid w:val="007A7704"/>
    <w:rsid w:val="007C0364"/>
    <w:rsid w:val="007C04E5"/>
    <w:rsid w:val="007D0A2C"/>
    <w:rsid w:val="007D4A68"/>
    <w:rsid w:val="007E531E"/>
    <w:rsid w:val="007E5E95"/>
    <w:rsid w:val="007E7332"/>
    <w:rsid w:val="007E7E3E"/>
    <w:rsid w:val="007F1E2C"/>
    <w:rsid w:val="007F640E"/>
    <w:rsid w:val="007F6D91"/>
    <w:rsid w:val="00802203"/>
    <w:rsid w:val="00803B86"/>
    <w:rsid w:val="00806D31"/>
    <w:rsid w:val="00811170"/>
    <w:rsid w:val="00813BE6"/>
    <w:rsid w:val="00814A30"/>
    <w:rsid w:val="00814F28"/>
    <w:rsid w:val="0081505E"/>
    <w:rsid w:val="00821BA8"/>
    <w:rsid w:val="008231C4"/>
    <w:rsid w:val="00826991"/>
    <w:rsid w:val="00827A05"/>
    <w:rsid w:val="00827A89"/>
    <w:rsid w:val="00830C1C"/>
    <w:rsid w:val="00832604"/>
    <w:rsid w:val="0083455D"/>
    <w:rsid w:val="00834A6F"/>
    <w:rsid w:val="00836D17"/>
    <w:rsid w:val="008416E7"/>
    <w:rsid w:val="008439CA"/>
    <w:rsid w:val="008441C3"/>
    <w:rsid w:val="0084437A"/>
    <w:rsid w:val="00844B0F"/>
    <w:rsid w:val="008455A0"/>
    <w:rsid w:val="00845765"/>
    <w:rsid w:val="0085052D"/>
    <w:rsid w:val="00854685"/>
    <w:rsid w:val="008570BC"/>
    <w:rsid w:val="008603B9"/>
    <w:rsid w:val="008603F2"/>
    <w:rsid w:val="008621E1"/>
    <w:rsid w:val="008632BB"/>
    <w:rsid w:val="00864A18"/>
    <w:rsid w:val="00870485"/>
    <w:rsid w:val="008707C0"/>
    <w:rsid w:val="008707F7"/>
    <w:rsid w:val="00872B1C"/>
    <w:rsid w:val="008736B6"/>
    <w:rsid w:val="00874DC7"/>
    <w:rsid w:val="00875445"/>
    <w:rsid w:val="008758DE"/>
    <w:rsid w:val="00875E47"/>
    <w:rsid w:val="00876CFB"/>
    <w:rsid w:val="00886430"/>
    <w:rsid w:val="00886B01"/>
    <w:rsid w:val="008911AD"/>
    <w:rsid w:val="00891CEF"/>
    <w:rsid w:val="0089243B"/>
    <w:rsid w:val="00892D76"/>
    <w:rsid w:val="00892F3C"/>
    <w:rsid w:val="00893EDB"/>
    <w:rsid w:val="00895813"/>
    <w:rsid w:val="00897D4F"/>
    <w:rsid w:val="008A12AA"/>
    <w:rsid w:val="008A483A"/>
    <w:rsid w:val="008A4DA6"/>
    <w:rsid w:val="008A74A1"/>
    <w:rsid w:val="008B04B4"/>
    <w:rsid w:val="008B32D2"/>
    <w:rsid w:val="008B7CCC"/>
    <w:rsid w:val="008C35D9"/>
    <w:rsid w:val="008D261B"/>
    <w:rsid w:val="008D2D96"/>
    <w:rsid w:val="008D5F6A"/>
    <w:rsid w:val="008D719A"/>
    <w:rsid w:val="008D7758"/>
    <w:rsid w:val="008D7D2A"/>
    <w:rsid w:val="008E2016"/>
    <w:rsid w:val="008E2304"/>
    <w:rsid w:val="008E5B35"/>
    <w:rsid w:val="008E7952"/>
    <w:rsid w:val="008F0467"/>
    <w:rsid w:val="008F20C2"/>
    <w:rsid w:val="008F573F"/>
    <w:rsid w:val="008F61DB"/>
    <w:rsid w:val="00907890"/>
    <w:rsid w:val="009116B6"/>
    <w:rsid w:val="00911A38"/>
    <w:rsid w:val="009129D6"/>
    <w:rsid w:val="00913ADD"/>
    <w:rsid w:val="00913FA4"/>
    <w:rsid w:val="009246E5"/>
    <w:rsid w:val="009252FF"/>
    <w:rsid w:val="00933A45"/>
    <w:rsid w:val="00933E98"/>
    <w:rsid w:val="00933F33"/>
    <w:rsid w:val="0094175D"/>
    <w:rsid w:val="009455A6"/>
    <w:rsid w:val="00946426"/>
    <w:rsid w:val="00947E06"/>
    <w:rsid w:val="0095012B"/>
    <w:rsid w:val="00951303"/>
    <w:rsid w:val="00953EA0"/>
    <w:rsid w:val="009548CC"/>
    <w:rsid w:val="009554FB"/>
    <w:rsid w:val="00960D6C"/>
    <w:rsid w:val="00961270"/>
    <w:rsid w:val="00963103"/>
    <w:rsid w:val="009638A0"/>
    <w:rsid w:val="009670FD"/>
    <w:rsid w:val="009720DE"/>
    <w:rsid w:val="00972DB6"/>
    <w:rsid w:val="00974CE1"/>
    <w:rsid w:val="00975FC4"/>
    <w:rsid w:val="00982078"/>
    <w:rsid w:val="00982D58"/>
    <w:rsid w:val="00984A3E"/>
    <w:rsid w:val="00984E31"/>
    <w:rsid w:val="0098691E"/>
    <w:rsid w:val="00987091"/>
    <w:rsid w:val="00990378"/>
    <w:rsid w:val="00994788"/>
    <w:rsid w:val="009A0D2E"/>
    <w:rsid w:val="009A2491"/>
    <w:rsid w:val="009A41A9"/>
    <w:rsid w:val="009A6F2D"/>
    <w:rsid w:val="009B0A6B"/>
    <w:rsid w:val="009B165B"/>
    <w:rsid w:val="009B3EEC"/>
    <w:rsid w:val="009B4B08"/>
    <w:rsid w:val="009B4CCD"/>
    <w:rsid w:val="009C1A1C"/>
    <w:rsid w:val="009C4644"/>
    <w:rsid w:val="009C484E"/>
    <w:rsid w:val="009C4B37"/>
    <w:rsid w:val="009D571B"/>
    <w:rsid w:val="009D5A56"/>
    <w:rsid w:val="009D5B69"/>
    <w:rsid w:val="009D7708"/>
    <w:rsid w:val="009D779F"/>
    <w:rsid w:val="009E0AF1"/>
    <w:rsid w:val="009E5712"/>
    <w:rsid w:val="009E5AF4"/>
    <w:rsid w:val="009F01AD"/>
    <w:rsid w:val="009F1B4D"/>
    <w:rsid w:val="009F543C"/>
    <w:rsid w:val="00A0353C"/>
    <w:rsid w:val="00A12F9F"/>
    <w:rsid w:val="00A140C5"/>
    <w:rsid w:val="00A156DE"/>
    <w:rsid w:val="00A16DED"/>
    <w:rsid w:val="00A17140"/>
    <w:rsid w:val="00A2203D"/>
    <w:rsid w:val="00A22810"/>
    <w:rsid w:val="00A229A9"/>
    <w:rsid w:val="00A278E6"/>
    <w:rsid w:val="00A33E26"/>
    <w:rsid w:val="00A37A0A"/>
    <w:rsid w:val="00A40B0F"/>
    <w:rsid w:val="00A4133A"/>
    <w:rsid w:val="00A413A3"/>
    <w:rsid w:val="00A41BAD"/>
    <w:rsid w:val="00A441B1"/>
    <w:rsid w:val="00A51C70"/>
    <w:rsid w:val="00A532E7"/>
    <w:rsid w:val="00A53A68"/>
    <w:rsid w:val="00A53B8F"/>
    <w:rsid w:val="00A60A70"/>
    <w:rsid w:val="00A67CD9"/>
    <w:rsid w:val="00A7087C"/>
    <w:rsid w:val="00A727EE"/>
    <w:rsid w:val="00A73000"/>
    <w:rsid w:val="00A75C94"/>
    <w:rsid w:val="00A8159B"/>
    <w:rsid w:val="00A83B4C"/>
    <w:rsid w:val="00A8533D"/>
    <w:rsid w:val="00A8597A"/>
    <w:rsid w:val="00A9093A"/>
    <w:rsid w:val="00A91650"/>
    <w:rsid w:val="00A91BF1"/>
    <w:rsid w:val="00AA2067"/>
    <w:rsid w:val="00AB237D"/>
    <w:rsid w:val="00AB2D79"/>
    <w:rsid w:val="00AB518C"/>
    <w:rsid w:val="00AB697D"/>
    <w:rsid w:val="00AB6BAE"/>
    <w:rsid w:val="00AB7FDA"/>
    <w:rsid w:val="00AC05E0"/>
    <w:rsid w:val="00AC0983"/>
    <w:rsid w:val="00AC3730"/>
    <w:rsid w:val="00AC589F"/>
    <w:rsid w:val="00AD3FC9"/>
    <w:rsid w:val="00AE02F0"/>
    <w:rsid w:val="00AE0E59"/>
    <w:rsid w:val="00AE126F"/>
    <w:rsid w:val="00AE163D"/>
    <w:rsid w:val="00AE4799"/>
    <w:rsid w:val="00AE7266"/>
    <w:rsid w:val="00B00257"/>
    <w:rsid w:val="00B01640"/>
    <w:rsid w:val="00B04293"/>
    <w:rsid w:val="00B04359"/>
    <w:rsid w:val="00B04E32"/>
    <w:rsid w:val="00B05384"/>
    <w:rsid w:val="00B068B3"/>
    <w:rsid w:val="00B1176F"/>
    <w:rsid w:val="00B12EBD"/>
    <w:rsid w:val="00B13B6A"/>
    <w:rsid w:val="00B14373"/>
    <w:rsid w:val="00B15622"/>
    <w:rsid w:val="00B15847"/>
    <w:rsid w:val="00B21115"/>
    <w:rsid w:val="00B21EC0"/>
    <w:rsid w:val="00B248D9"/>
    <w:rsid w:val="00B26CD2"/>
    <w:rsid w:val="00B34975"/>
    <w:rsid w:val="00B34E08"/>
    <w:rsid w:val="00B3613B"/>
    <w:rsid w:val="00B36FD8"/>
    <w:rsid w:val="00B4042D"/>
    <w:rsid w:val="00B406EF"/>
    <w:rsid w:val="00B40837"/>
    <w:rsid w:val="00B4262E"/>
    <w:rsid w:val="00B43A1E"/>
    <w:rsid w:val="00B4475D"/>
    <w:rsid w:val="00B44B74"/>
    <w:rsid w:val="00B46646"/>
    <w:rsid w:val="00B54187"/>
    <w:rsid w:val="00B60DEA"/>
    <w:rsid w:val="00B6347E"/>
    <w:rsid w:val="00B63821"/>
    <w:rsid w:val="00B64E8D"/>
    <w:rsid w:val="00B6504F"/>
    <w:rsid w:val="00B65501"/>
    <w:rsid w:val="00B65E19"/>
    <w:rsid w:val="00B66BE7"/>
    <w:rsid w:val="00B711CF"/>
    <w:rsid w:val="00B717B4"/>
    <w:rsid w:val="00B71D14"/>
    <w:rsid w:val="00B71FDE"/>
    <w:rsid w:val="00B7225D"/>
    <w:rsid w:val="00B7245C"/>
    <w:rsid w:val="00B72F1F"/>
    <w:rsid w:val="00B742A6"/>
    <w:rsid w:val="00B7450C"/>
    <w:rsid w:val="00B75ABD"/>
    <w:rsid w:val="00B76C7C"/>
    <w:rsid w:val="00B80485"/>
    <w:rsid w:val="00B81F8D"/>
    <w:rsid w:val="00B87E95"/>
    <w:rsid w:val="00B90AFC"/>
    <w:rsid w:val="00B925CE"/>
    <w:rsid w:val="00B94CD8"/>
    <w:rsid w:val="00B953D1"/>
    <w:rsid w:val="00B97189"/>
    <w:rsid w:val="00B97A8D"/>
    <w:rsid w:val="00BA0129"/>
    <w:rsid w:val="00BA26EC"/>
    <w:rsid w:val="00BA4540"/>
    <w:rsid w:val="00BA5568"/>
    <w:rsid w:val="00BA5B42"/>
    <w:rsid w:val="00BA75AA"/>
    <w:rsid w:val="00BB0B0B"/>
    <w:rsid w:val="00BB3A0B"/>
    <w:rsid w:val="00BB43DB"/>
    <w:rsid w:val="00BB5990"/>
    <w:rsid w:val="00BC2E79"/>
    <w:rsid w:val="00BC4C90"/>
    <w:rsid w:val="00BD20FB"/>
    <w:rsid w:val="00BD4EF2"/>
    <w:rsid w:val="00BD6345"/>
    <w:rsid w:val="00BE1750"/>
    <w:rsid w:val="00BE3A82"/>
    <w:rsid w:val="00BE3E26"/>
    <w:rsid w:val="00BE4458"/>
    <w:rsid w:val="00BF1BCE"/>
    <w:rsid w:val="00BF1F27"/>
    <w:rsid w:val="00BF5894"/>
    <w:rsid w:val="00BF7C5B"/>
    <w:rsid w:val="00C00CDB"/>
    <w:rsid w:val="00C01B95"/>
    <w:rsid w:val="00C1347C"/>
    <w:rsid w:val="00C137DC"/>
    <w:rsid w:val="00C164B0"/>
    <w:rsid w:val="00C16550"/>
    <w:rsid w:val="00C22001"/>
    <w:rsid w:val="00C226BA"/>
    <w:rsid w:val="00C2552F"/>
    <w:rsid w:val="00C256FF"/>
    <w:rsid w:val="00C26499"/>
    <w:rsid w:val="00C33AF5"/>
    <w:rsid w:val="00C34C50"/>
    <w:rsid w:val="00C37C27"/>
    <w:rsid w:val="00C40082"/>
    <w:rsid w:val="00C41F73"/>
    <w:rsid w:val="00C44EF8"/>
    <w:rsid w:val="00C459E4"/>
    <w:rsid w:val="00C51D9E"/>
    <w:rsid w:val="00C53344"/>
    <w:rsid w:val="00C53950"/>
    <w:rsid w:val="00C576CB"/>
    <w:rsid w:val="00C631B8"/>
    <w:rsid w:val="00C66FFD"/>
    <w:rsid w:val="00C671F3"/>
    <w:rsid w:val="00C70079"/>
    <w:rsid w:val="00C804F9"/>
    <w:rsid w:val="00C8348C"/>
    <w:rsid w:val="00C8369B"/>
    <w:rsid w:val="00C84289"/>
    <w:rsid w:val="00C84CE9"/>
    <w:rsid w:val="00C86037"/>
    <w:rsid w:val="00C8650C"/>
    <w:rsid w:val="00C90114"/>
    <w:rsid w:val="00C904AB"/>
    <w:rsid w:val="00C91966"/>
    <w:rsid w:val="00C92F7B"/>
    <w:rsid w:val="00C94101"/>
    <w:rsid w:val="00C958E9"/>
    <w:rsid w:val="00CA273B"/>
    <w:rsid w:val="00CA58EA"/>
    <w:rsid w:val="00CA719B"/>
    <w:rsid w:val="00CA7222"/>
    <w:rsid w:val="00CB04F8"/>
    <w:rsid w:val="00CB30E3"/>
    <w:rsid w:val="00CB4CC1"/>
    <w:rsid w:val="00CB501A"/>
    <w:rsid w:val="00CB7DCD"/>
    <w:rsid w:val="00CC4839"/>
    <w:rsid w:val="00CD1636"/>
    <w:rsid w:val="00CD30B7"/>
    <w:rsid w:val="00CD44D0"/>
    <w:rsid w:val="00CE2BA4"/>
    <w:rsid w:val="00CE2E5B"/>
    <w:rsid w:val="00CE5190"/>
    <w:rsid w:val="00CE566B"/>
    <w:rsid w:val="00CE6544"/>
    <w:rsid w:val="00CF19D5"/>
    <w:rsid w:val="00CF2A59"/>
    <w:rsid w:val="00CF422C"/>
    <w:rsid w:val="00CF48D3"/>
    <w:rsid w:val="00CF57B6"/>
    <w:rsid w:val="00CF5B4F"/>
    <w:rsid w:val="00CF6520"/>
    <w:rsid w:val="00CF6D43"/>
    <w:rsid w:val="00CF7444"/>
    <w:rsid w:val="00CF7CEB"/>
    <w:rsid w:val="00D01B92"/>
    <w:rsid w:val="00D021B6"/>
    <w:rsid w:val="00D11519"/>
    <w:rsid w:val="00D12C49"/>
    <w:rsid w:val="00D12DD4"/>
    <w:rsid w:val="00D13A76"/>
    <w:rsid w:val="00D15BC7"/>
    <w:rsid w:val="00D16866"/>
    <w:rsid w:val="00D20ADB"/>
    <w:rsid w:val="00D230C5"/>
    <w:rsid w:val="00D23701"/>
    <w:rsid w:val="00D24519"/>
    <w:rsid w:val="00D31169"/>
    <w:rsid w:val="00D3203F"/>
    <w:rsid w:val="00D34314"/>
    <w:rsid w:val="00D41174"/>
    <w:rsid w:val="00D41612"/>
    <w:rsid w:val="00D4704F"/>
    <w:rsid w:val="00D50A78"/>
    <w:rsid w:val="00D51C23"/>
    <w:rsid w:val="00D5446A"/>
    <w:rsid w:val="00D56719"/>
    <w:rsid w:val="00D60D2E"/>
    <w:rsid w:val="00D61184"/>
    <w:rsid w:val="00D61D94"/>
    <w:rsid w:val="00D63FA9"/>
    <w:rsid w:val="00D6498A"/>
    <w:rsid w:val="00D65921"/>
    <w:rsid w:val="00D716EA"/>
    <w:rsid w:val="00D725F9"/>
    <w:rsid w:val="00D72752"/>
    <w:rsid w:val="00D74157"/>
    <w:rsid w:val="00D77230"/>
    <w:rsid w:val="00D813ED"/>
    <w:rsid w:val="00D84057"/>
    <w:rsid w:val="00D86562"/>
    <w:rsid w:val="00D902C8"/>
    <w:rsid w:val="00D90D01"/>
    <w:rsid w:val="00D96C36"/>
    <w:rsid w:val="00DA338D"/>
    <w:rsid w:val="00DA4EBB"/>
    <w:rsid w:val="00DA504E"/>
    <w:rsid w:val="00DA67B3"/>
    <w:rsid w:val="00DA7B8C"/>
    <w:rsid w:val="00DB01C1"/>
    <w:rsid w:val="00DB3CAA"/>
    <w:rsid w:val="00DB68F4"/>
    <w:rsid w:val="00DB7F06"/>
    <w:rsid w:val="00DC2739"/>
    <w:rsid w:val="00DD31A8"/>
    <w:rsid w:val="00DD519F"/>
    <w:rsid w:val="00DE0429"/>
    <w:rsid w:val="00DE2BC1"/>
    <w:rsid w:val="00DE3780"/>
    <w:rsid w:val="00DF3766"/>
    <w:rsid w:val="00DF4129"/>
    <w:rsid w:val="00E047DC"/>
    <w:rsid w:val="00E068FB"/>
    <w:rsid w:val="00E06D90"/>
    <w:rsid w:val="00E11BDC"/>
    <w:rsid w:val="00E139BA"/>
    <w:rsid w:val="00E1717D"/>
    <w:rsid w:val="00E2061E"/>
    <w:rsid w:val="00E23B58"/>
    <w:rsid w:val="00E25D4E"/>
    <w:rsid w:val="00E32054"/>
    <w:rsid w:val="00E330BA"/>
    <w:rsid w:val="00E3388E"/>
    <w:rsid w:val="00E34766"/>
    <w:rsid w:val="00E440E7"/>
    <w:rsid w:val="00E542D0"/>
    <w:rsid w:val="00E603E3"/>
    <w:rsid w:val="00E63E29"/>
    <w:rsid w:val="00E65A68"/>
    <w:rsid w:val="00E67D87"/>
    <w:rsid w:val="00E73C06"/>
    <w:rsid w:val="00E760BD"/>
    <w:rsid w:val="00E840A0"/>
    <w:rsid w:val="00E840A9"/>
    <w:rsid w:val="00E84537"/>
    <w:rsid w:val="00E85398"/>
    <w:rsid w:val="00E9078B"/>
    <w:rsid w:val="00E92085"/>
    <w:rsid w:val="00E944C5"/>
    <w:rsid w:val="00E96194"/>
    <w:rsid w:val="00EA3BB1"/>
    <w:rsid w:val="00EA4361"/>
    <w:rsid w:val="00EA43C7"/>
    <w:rsid w:val="00EA47D0"/>
    <w:rsid w:val="00EA481A"/>
    <w:rsid w:val="00EA4B89"/>
    <w:rsid w:val="00EA5337"/>
    <w:rsid w:val="00EA5689"/>
    <w:rsid w:val="00EA7FC3"/>
    <w:rsid w:val="00EB0C2B"/>
    <w:rsid w:val="00EC3D8B"/>
    <w:rsid w:val="00EC430D"/>
    <w:rsid w:val="00EC5F2B"/>
    <w:rsid w:val="00ED155C"/>
    <w:rsid w:val="00ED1EA1"/>
    <w:rsid w:val="00ED3A2E"/>
    <w:rsid w:val="00ED5361"/>
    <w:rsid w:val="00EE0830"/>
    <w:rsid w:val="00EE178E"/>
    <w:rsid w:val="00EE1BB7"/>
    <w:rsid w:val="00EE5D68"/>
    <w:rsid w:val="00EE66DE"/>
    <w:rsid w:val="00EE6CA5"/>
    <w:rsid w:val="00EE7532"/>
    <w:rsid w:val="00EE7959"/>
    <w:rsid w:val="00EF05EF"/>
    <w:rsid w:val="00EF1CA5"/>
    <w:rsid w:val="00EF2084"/>
    <w:rsid w:val="00F00542"/>
    <w:rsid w:val="00F10495"/>
    <w:rsid w:val="00F1331D"/>
    <w:rsid w:val="00F16C73"/>
    <w:rsid w:val="00F16D52"/>
    <w:rsid w:val="00F20E6D"/>
    <w:rsid w:val="00F240BB"/>
    <w:rsid w:val="00F2420E"/>
    <w:rsid w:val="00F304E6"/>
    <w:rsid w:val="00F32063"/>
    <w:rsid w:val="00F32B31"/>
    <w:rsid w:val="00F36AE8"/>
    <w:rsid w:val="00F405D9"/>
    <w:rsid w:val="00F42C56"/>
    <w:rsid w:val="00F47F39"/>
    <w:rsid w:val="00F52FB4"/>
    <w:rsid w:val="00F547E8"/>
    <w:rsid w:val="00F57A9B"/>
    <w:rsid w:val="00F60599"/>
    <w:rsid w:val="00F60A2B"/>
    <w:rsid w:val="00F60D95"/>
    <w:rsid w:val="00F64C6A"/>
    <w:rsid w:val="00F65500"/>
    <w:rsid w:val="00F65619"/>
    <w:rsid w:val="00F65C87"/>
    <w:rsid w:val="00F66231"/>
    <w:rsid w:val="00F679FE"/>
    <w:rsid w:val="00F71A5D"/>
    <w:rsid w:val="00F76D87"/>
    <w:rsid w:val="00F76FB5"/>
    <w:rsid w:val="00F80FE8"/>
    <w:rsid w:val="00F82E49"/>
    <w:rsid w:val="00F87900"/>
    <w:rsid w:val="00F87F1E"/>
    <w:rsid w:val="00F910D0"/>
    <w:rsid w:val="00F9120B"/>
    <w:rsid w:val="00F946DF"/>
    <w:rsid w:val="00F95E13"/>
    <w:rsid w:val="00F961C9"/>
    <w:rsid w:val="00F96D70"/>
    <w:rsid w:val="00FA104B"/>
    <w:rsid w:val="00FA228C"/>
    <w:rsid w:val="00FA48EA"/>
    <w:rsid w:val="00FA5087"/>
    <w:rsid w:val="00FA6DF5"/>
    <w:rsid w:val="00FA7E29"/>
    <w:rsid w:val="00FB544A"/>
    <w:rsid w:val="00FB7C05"/>
    <w:rsid w:val="00FB7D75"/>
    <w:rsid w:val="00FC0296"/>
    <w:rsid w:val="00FC09FD"/>
    <w:rsid w:val="00FC203E"/>
    <w:rsid w:val="00FC5F34"/>
    <w:rsid w:val="00FC7C80"/>
    <w:rsid w:val="00FD00D1"/>
    <w:rsid w:val="00FD064E"/>
    <w:rsid w:val="00FD2738"/>
    <w:rsid w:val="00FD4DB3"/>
    <w:rsid w:val="00FD7DE8"/>
    <w:rsid w:val="00FE0D6E"/>
    <w:rsid w:val="00FE1685"/>
    <w:rsid w:val="00FE68F2"/>
    <w:rsid w:val="00FF0B88"/>
    <w:rsid w:val="00FF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C2B6A"/>
  <w15:chartTrackingRefBased/>
  <w15:docId w15:val="{A1EBDDAC-AC88-4BCA-8C94-2B0C7BD7D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E79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4200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C2E79"/>
    <w:rPr>
      <w:rFonts w:ascii="AdvP7627" w:hAnsi="AdvP7627" w:hint="default"/>
      <w:b w:val="0"/>
      <w:bCs w:val="0"/>
      <w:i w:val="0"/>
      <w:iCs w:val="0"/>
      <w:color w:val="000000"/>
      <w:sz w:val="22"/>
      <w:szCs w:val="22"/>
    </w:rPr>
  </w:style>
  <w:style w:type="character" w:styleId="a3">
    <w:name w:val="annotation reference"/>
    <w:basedOn w:val="a0"/>
    <w:uiPriority w:val="99"/>
    <w:semiHidden/>
    <w:unhideWhenUsed/>
    <w:rsid w:val="00BC2E7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BC2E79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BC2E79"/>
  </w:style>
  <w:style w:type="paragraph" w:styleId="a6">
    <w:name w:val="Balloon Text"/>
    <w:basedOn w:val="a"/>
    <w:link w:val="a7"/>
    <w:uiPriority w:val="99"/>
    <w:semiHidden/>
    <w:unhideWhenUsed/>
    <w:rsid w:val="00BC2E79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C2E79"/>
    <w:rPr>
      <w:sz w:val="18"/>
      <w:szCs w:val="18"/>
    </w:rPr>
  </w:style>
  <w:style w:type="character" w:customStyle="1" w:styleId="fontstyle21">
    <w:name w:val="fontstyle21"/>
    <w:basedOn w:val="a0"/>
    <w:rsid w:val="00DA504E"/>
    <w:rPr>
      <w:rFonts w:ascii="AdvGARAD-I" w:hAnsi="AdvGARAD-I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a0"/>
    <w:rsid w:val="00DA504E"/>
    <w:rPr>
      <w:rFonts w:ascii="AdvTTec369687" w:hAnsi="AdvTTec369687" w:hint="default"/>
      <w:b w:val="0"/>
      <w:bCs w:val="0"/>
      <w:i w:val="0"/>
      <w:iCs w:val="0"/>
      <w:color w:val="231F20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EE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E1BB7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E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E1BB7"/>
    <w:rPr>
      <w:sz w:val="18"/>
      <w:szCs w:val="18"/>
    </w:rPr>
  </w:style>
  <w:style w:type="character" w:customStyle="1" w:styleId="fontstyle11">
    <w:name w:val="fontstyle11"/>
    <w:basedOn w:val="a0"/>
    <w:rsid w:val="00241FAC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E11BD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11BD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11BD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11BDC"/>
    <w:rPr>
      <w:rFonts w:ascii="等线" w:eastAsia="等线" w:hAnsi="等线"/>
      <w:noProof/>
      <w:sz w:val="20"/>
    </w:rPr>
  </w:style>
  <w:style w:type="character" w:styleId="ac">
    <w:name w:val="Hyperlink"/>
    <w:basedOn w:val="a0"/>
    <w:uiPriority w:val="99"/>
    <w:unhideWhenUsed/>
    <w:rsid w:val="00E11BDC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2E2BD1"/>
  </w:style>
  <w:style w:type="paragraph" w:styleId="HTML">
    <w:name w:val="HTML Preformatted"/>
    <w:basedOn w:val="a"/>
    <w:link w:val="HTML0"/>
    <w:uiPriority w:val="99"/>
    <w:unhideWhenUsed/>
    <w:rsid w:val="00474FF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474FFC"/>
    <w:rPr>
      <w:rFonts w:ascii="宋体" w:eastAsia="宋体" w:hAnsi="宋体" w:cs="宋体"/>
      <w:kern w:val="0"/>
      <w:sz w:val="24"/>
      <w:szCs w:val="24"/>
    </w:rPr>
  </w:style>
  <w:style w:type="table" w:styleId="ad">
    <w:name w:val="Table Grid"/>
    <w:basedOn w:val="a1"/>
    <w:uiPriority w:val="39"/>
    <w:rsid w:val="00AB6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a0"/>
    <w:rsid w:val="00AB697D"/>
  </w:style>
  <w:style w:type="character" w:customStyle="1" w:styleId="fontstyle41">
    <w:name w:val="fontstyle41"/>
    <w:basedOn w:val="a0"/>
    <w:rsid w:val="00F2420E"/>
    <w:rPr>
      <w:rFonts w:ascii="AdvTTec369687" w:hAnsi="AdvTTec369687" w:hint="default"/>
      <w:b w:val="0"/>
      <w:bCs w:val="0"/>
      <w:i w:val="0"/>
      <w:iCs w:val="0"/>
      <w:color w:val="231F20"/>
      <w:sz w:val="20"/>
      <w:szCs w:val="20"/>
    </w:rPr>
  </w:style>
  <w:style w:type="paragraph" w:styleId="ae">
    <w:name w:val="Revision"/>
    <w:hidden/>
    <w:uiPriority w:val="99"/>
    <w:semiHidden/>
    <w:rsid w:val="00040CA6"/>
  </w:style>
  <w:style w:type="paragraph" w:styleId="af">
    <w:name w:val="Normal (Web)"/>
    <w:basedOn w:val="a"/>
    <w:uiPriority w:val="99"/>
    <w:unhideWhenUsed/>
    <w:rsid w:val="00B87E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14200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0A0519"/>
    <w:rPr>
      <w:i/>
      <w:iCs/>
    </w:rPr>
  </w:style>
  <w:style w:type="character" w:customStyle="1" w:styleId="highlight">
    <w:name w:val="highlight"/>
    <w:basedOn w:val="a0"/>
    <w:rsid w:val="003A216E"/>
  </w:style>
  <w:style w:type="paragraph" w:styleId="af1">
    <w:name w:val="annotation subject"/>
    <w:basedOn w:val="a4"/>
    <w:next w:val="a4"/>
    <w:link w:val="af2"/>
    <w:uiPriority w:val="99"/>
    <w:semiHidden/>
    <w:unhideWhenUsed/>
    <w:rsid w:val="00720FFB"/>
    <w:rPr>
      <w:b/>
      <w:bCs/>
    </w:rPr>
  </w:style>
  <w:style w:type="character" w:customStyle="1" w:styleId="af2">
    <w:name w:val="批注主题 字符"/>
    <w:basedOn w:val="a5"/>
    <w:link w:val="af1"/>
    <w:uiPriority w:val="99"/>
    <w:semiHidden/>
    <w:rsid w:val="00720FFB"/>
    <w:rPr>
      <w:b/>
      <w:bCs/>
    </w:rPr>
  </w:style>
  <w:style w:type="character" w:customStyle="1" w:styleId="fontstyle51">
    <w:name w:val="fontstyle51"/>
    <w:basedOn w:val="a0"/>
    <w:rsid w:val="007C0364"/>
    <w:rPr>
      <w:rFonts w:ascii="AdvP4C4E59" w:hAnsi="AdvP4C4E59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61">
    <w:name w:val="fontstyle61"/>
    <w:basedOn w:val="a0"/>
    <w:rsid w:val="007C0364"/>
    <w:rPr>
      <w:rFonts w:ascii="AdvTir_symb" w:hAnsi="AdvTir_symb" w:hint="default"/>
      <w:b w:val="0"/>
      <w:bCs w:val="0"/>
      <w:i w:val="0"/>
      <w:iCs w:val="0"/>
      <w:color w:val="231F20"/>
      <w:sz w:val="20"/>
      <w:szCs w:val="20"/>
    </w:rPr>
  </w:style>
  <w:style w:type="character" w:styleId="af3">
    <w:name w:val="line number"/>
    <w:basedOn w:val="a0"/>
    <w:uiPriority w:val="99"/>
    <w:semiHidden/>
    <w:unhideWhenUsed/>
    <w:rsid w:val="00B75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5EAD4-3840-45E9-AFA5-DB5FA9970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3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ke</dc:creator>
  <cp:keywords/>
  <dc:description/>
  <cp:lastModifiedBy>YUSX</cp:lastModifiedBy>
  <cp:revision>40</cp:revision>
  <dcterms:created xsi:type="dcterms:W3CDTF">2019-07-15T01:57:00Z</dcterms:created>
  <dcterms:modified xsi:type="dcterms:W3CDTF">2019-12-04T01:10:00Z</dcterms:modified>
</cp:coreProperties>
</file>